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5B98596C" w14:textId="77777777" w:rsidR="00CF64B5" w:rsidRPr="00D254E6" w:rsidRDefault="00CF64B5" w:rsidP="00CF64B5">
      <w:pPr>
        <w:pStyle w:val="Heading1"/>
      </w:pPr>
      <w:r w:rsidRPr="00D254E6">
        <w:t>Supplementary material</w:t>
      </w:r>
    </w:p>
    <w:p w14:paraId="31843F2B" w14:textId="20CFAEB9" w:rsidR="00110F83" w:rsidRPr="00D254E6" w:rsidRDefault="00110F83" w:rsidP="00110F83">
      <w:pPr>
        <w:pStyle w:val="Caption"/>
        <w:rPr>
          <w:b/>
        </w:rPr>
      </w:pPr>
      <w:bookmarkStart w:id="0" w:name="_Ref12546999"/>
      <w:r w:rsidRPr="00D254E6">
        <w:rPr>
          <w:b/>
        </w:rPr>
        <w:t>Table 4. Odds ratios (OR) and 95% confidence intervals (CI) of age in relation to 5-year all-cause mortality after esophagectomy for esophageal cancer. Entry time 90-days after surgery.</w:t>
      </w:r>
    </w:p>
    <w:tbl>
      <w:tblPr>
        <w:tblStyle w:val="TableGrid"/>
        <w:tblW w:w="8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1476"/>
        <w:gridCol w:w="1896"/>
        <w:gridCol w:w="1896"/>
      </w:tblGrid>
      <w:tr w:rsidR="00110F83" w:rsidRPr="00D254E6" w14:paraId="0A9AC6D4" w14:textId="77777777" w:rsidTr="00B0225A">
        <w:trPr>
          <w:trHeight w:val="567"/>
        </w:trPr>
        <w:tc>
          <w:tcPr>
            <w:tcW w:w="3182" w:type="dxa"/>
            <w:tcBorders>
              <w:bottom w:val="single" w:sz="4" w:space="0" w:color="auto"/>
            </w:tcBorders>
            <w:vAlign w:val="bottom"/>
          </w:tcPr>
          <w:p w14:paraId="397822C6" w14:textId="77777777" w:rsidR="00110F83" w:rsidRPr="00D254E6" w:rsidRDefault="00110F83" w:rsidP="00B0225A">
            <w:pPr>
              <w:pStyle w:val="Table"/>
              <w:spacing w:after="120"/>
              <w:rPr>
                <w:b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vAlign w:val="bottom"/>
          </w:tcPr>
          <w:p w14:paraId="50DACAB7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Deaths</w:t>
            </w:r>
          </w:p>
          <w:p w14:paraId="749F9E93" w14:textId="77777777" w:rsidR="00110F83" w:rsidRPr="00D254E6" w:rsidRDefault="00110F83" w:rsidP="00B0225A">
            <w:pPr>
              <w:pStyle w:val="Table"/>
              <w:spacing w:after="120"/>
              <w:jc w:val="center"/>
              <w:rPr>
                <w:b/>
              </w:rPr>
            </w:pPr>
            <w:r w:rsidRPr="00D254E6">
              <w:rPr>
                <w:b/>
              </w:rPr>
              <w:t>Number (%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2A937446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Unadjusted</w:t>
            </w:r>
          </w:p>
          <w:p w14:paraId="75E07978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OR (95% CI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3FA0DAD8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Adjusted</w:t>
            </w:r>
            <w:r w:rsidRPr="00D254E6">
              <w:rPr>
                <w:b/>
                <w:vertAlign w:val="superscript"/>
              </w:rPr>
              <w:t>*</w:t>
            </w:r>
          </w:p>
          <w:p w14:paraId="18F859D4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OR (95% CI)</w:t>
            </w:r>
          </w:p>
        </w:tc>
      </w:tr>
      <w:tr w:rsidR="00110F83" w:rsidRPr="00D254E6" w14:paraId="5BAB77FA" w14:textId="77777777" w:rsidTr="00B0225A">
        <w:tc>
          <w:tcPr>
            <w:tcW w:w="3182" w:type="dxa"/>
            <w:tcBorders>
              <w:top w:val="single" w:sz="4" w:space="0" w:color="auto"/>
            </w:tcBorders>
          </w:tcPr>
          <w:p w14:paraId="6ECA57F4" w14:textId="77777777" w:rsidR="00110F83" w:rsidRPr="00D254E6" w:rsidRDefault="00110F83" w:rsidP="00B0225A">
            <w:pPr>
              <w:pStyle w:val="Table"/>
              <w:ind w:right="11" w:firstLine="37"/>
              <w:rPr>
                <w:b/>
              </w:rPr>
            </w:pPr>
            <w:r w:rsidRPr="00D254E6">
              <w:rPr>
                <w:b/>
              </w:rPr>
              <w:t>Age (linear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639D1A88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104 (72%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1D0FCD04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1 (1.01-1.02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0238E4BA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2 (1.01-1.02)</w:t>
            </w:r>
          </w:p>
        </w:tc>
      </w:tr>
      <w:tr w:rsidR="00110F83" w:rsidRPr="00D254E6" w14:paraId="0FAA6A39" w14:textId="77777777" w:rsidTr="00B0225A">
        <w:tc>
          <w:tcPr>
            <w:tcW w:w="3182" w:type="dxa"/>
          </w:tcPr>
          <w:p w14:paraId="5C26ABCE" w14:textId="77777777" w:rsidR="00110F83" w:rsidRPr="00D254E6" w:rsidRDefault="00110F83" w:rsidP="00B0225A">
            <w:pPr>
              <w:pStyle w:val="Table"/>
              <w:ind w:right="11" w:firstLine="37"/>
              <w:rPr>
                <w:b/>
              </w:rPr>
            </w:pPr>
            <w:r w:rsidRPr="00D254E6">
              <w:rPr>
                <w:b/>
              </w:rPr>
              <w:t>Age (categorical)</w:t>
            </w:r>
          </w:p>
        </w:tc>
        <w:tc>
          <w:tcPr>
            <w:tcW w:w="1476" w:type="dxa"/>
          </w:tcPr>
          <w:p w14:paraId="5299E396" w14:textId="77777777" w:rsidR="00110F83" w:rsidRPr="00D254E6" w:rsidRDefault="00110F83" w:rsidP="00B0225A">
            <w:pPr>
              <w:pStyle w:val="Table"/>
              <w:jc w:val="center"/>
            </w:pPr>
          </w:p>
        </w:tc>
        <w:tc>
          <w:tcPr>
            <w:tcW w:w="1896" w:type="dxa"/>
          </w:tcPr>
          <w:p w14:paraId="74BCE4F4" w14:textId="77777777" w:rsidR="00110F83" w:rsidRPr="00D254E6" w:rsidRDefault="00110F83" w:rsidP="00B0225A">
            <w:pPr>
              <w:pStyle w:val="Table"/>
              <w:jc w:val="center"/>
            </w:pPr>
          </w:p>
        </w:tc>
        <w:tc>
          <w:tcPr>
            <w:tcW w:w="1896" w:type="dxa"/>
          </w:tcPr>
          <w:p w14:paraId="0DA86153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3E9D1A15" w14:textId="77777777" w:rsidTr="00B0225A">
        <w:tc>
          <w:tcPr>
            <w:tcW w:w="3182" w:type="dxa"/>
          </w:tcPr>
          <w:p w14:paraId="17B9C19C" w14:textId="77777777" w:rsidR="00110F83" w:rsidRPr="00D254E6" w:rsidRDefault="00110F83" w:rsidP="00B0225A">
            <w:pPr>
              <w:pStyle w:val="Table"/>
              <w:ind w:firstLine="462"/>
              <w:rPr>
                <w:b/>
              </w:rPr>
            </w:pPr>
            <w:r w:rsidRPr="00D254E6">
              <w:rPr>
                <w:b/>
              </w:rPr>
              <w:t>&lt;70</w:t>
            </w:r>
          </w:p>
        </w:tc>
        <w:tc>
          <w:tcPr>
            <w:tcW w:w="1476" w:type="dxa"/>
          </w:tcPr>
          <w:p w14:paraId="4C453A4A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736 (70%)</w:t>
            </w:r>
          </w:p>
        </w:tc>
        <w:tc>
          <w:tcPr>
            <w:tcW w:w="1896" w:type="dxa"/>
          </w:tcPr>
          <w:p w14:paraId="16DA00B4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  <w:tc>
          <w:tcPr>
            <w:tcW w:w="1896" w:type="dxa"/>
          </w:tcPr>
          <w:p w14:paraId="4459A85F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138240A9" w14:textId="77777777" w:rsidTr="00B0225A">
        <w:tc>
          <w:tcPr>
            <w:tcW w:w="3182" w:type="dxa"/>
          </w:tcPr>
          <w:p w14:paraId="2BFE5BBE" w14:textId="77777777" w:rsidR="00110F83" w:rsidRPr="00D254E6" w:rsidRDefault="00110F83" w:rsidP="00B0225A">
            <w:pPr>
              <w:pStyle w:val="Table"/>
              <w:ind w:firstLine="462"/>
              <w:rPr>
                <w:b/>
              </w:rPr>
            </w:pPr>
            <w:r w:rsidRPr="00D254E6">
              <w:rPr>
                <w:b/>
              </w:rPr>
              <w:t>70-74</w:t>
            </w:r>
          </w:p>
        </w:tc>
        <w:tc>
          <w:tcPr>
            <w:tcW w:w="1476" w:type="dxa"/>
          </w:tcPr>
          <w:p w14:paraId="58123FC5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214 (71%)</w:t>
            </w:r>
          </w:p>
        </w:tc>
        <w:tc>
          <w:tcPr>
            <w:tcW w:w="1896" w:type="dxa"/>
          </w:tcPr>
          <w:p w14:paraId="4F2547CD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0.83-1.20)</w:t>
            </w:r>
          </w:p>
        </w:tc>
        <w:tc>
          <w:tcPr>
            <w:tcW w:w="1896" w:type="dxa"/>
          </w:tcPr>
          <w:p w14:paraId="64405824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5 (0.87-1.28)</w:t>
            </w:r>
          </w:p>
        </w:tc>
      </w:tr>
      <w:tr w:rsidR="00110F83" w:rsidRPr="00D254E6" w14:paraId="4FE55A66" w14:textId="77777777" w:rsidTr="00B0225A">
        <w:tc>
          <w:tcPr>
            <w:tcW w:w="3182" w:type="dxa"/>
            <w:tcBorders>
              <w:bottom w:val="single" w:sz="4" w:space="0" w:color="auto"/>
            </w:tcBorders>
          </w:tcPr>
          <w:p w14:paraId="06F7563C" w14:textId="77777777" w:rsidR="00110F83" w:rsidRPr="00D254E6" w:rsidRDefault="00110F83" w:rsidP="00B0225A">
            <w:pPr>
              <w:pStyle w:val="Table"/>
              <w:ind w:firstLine="462"/>
              <w:rPr>
                <w:b/>
              </w:rPr>
            </w:pPr>
            <w:r w:rsidRPr="00D254E6">
              <w:rPr>
                <w:b/>
              </w:rPr>
              <w:t>≥75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59B3F02C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54 (80%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6711A08C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33 (1.07-1.65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2A490F86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40 (1.11-1.76)</w:t>
            </w:r>
          </w:p>
        </w:tc>
      </w:tr>
    </w:tbl>
    <w:p w14:paraId="2CC9E947" w14:textId="77777777" w:rsidR="00110F83" w:rsidRPr="00D254E6" w:rsidRDefault="00110F83" w:rsidP="00110F83">
      <w:pPr>
        <w:spacing w:line="240" w:lineRule="auto"/>
      </w:pPr>
      <w:r w:rsidRPr="00D254E6">
        <w:rPr>
          <w:vertAlign w:val="superscript"/>
        </w:rPr>
        <w:t>*</w:t>
      </w:r>
      <w:r w:rsidRPr="00D254E6">
        <w:t>Adjusted for sex, education, tumor histology, pathological tumor stage, and resection margin status.</w:t>
      </w:r>
    </w:p>
    <w:p w14:paraId="590703AF" w14:textId="77777777" w:rsidR="00110F83" w:rsidRPr="00D254E6" w:rsidRDefault="00110F83" w:rsidP="00110F83">
      <w:pPr>
        <w:spacing w:line="240" w:lineRule="auto"/>
      </w:pPr>
      <w:r w:rsidRPr="00D254E6">
        <w:t>Spline function of surviva</w:t>
      </w:r>
      <w:bookmarkStart w:id="1" w:name="_GoBack"/>
      <w:bookmarkEnd w:id="1"/>
      <w:r w:rsidRPr="00D254E6">
        <w:t>l time with 4 knots.</w:t>
      </w:r>
    </w:p>
    <w:p w14:paraId="7D2547EE" w14:textId="77777777" w:rsidR="00110F83" w:rsidRPr="00D254E6" w:rsidRDefault="00110F83" w:rsidP="00110F83">
      <w:pPr>
        <w:spacing w:after="160" w:line="259" w:lineRule="auto"/>
      </w:pPr>
      <w:r w:rsidRPr="00D254E6">
        <w:br w:type="page"/>
      </w:r>
    </w:p>
    <w:p w14:paraId="5FB2F02C" w14:textId="1CBA6D8D" w:rsidR="00110F83" w:rsidRPr="00D254E6" w:rsidRDefault="00110F83" w:rsidP="00110F83">
      <w:pPr>
        <w:pStyle w:val="Caption"/>
        <w:rPr>
          <w:b/>
        </w:rPr>
      </w:pPr>
      <w:r w:rsidRPr="00D254E6">
        <w:rPr>
          <w:b/>
        </w:rPr>
        <w:lastRenderedPageBreak/>
        <w:t xml:space="preserve">Table </w:t>
      </w:r>
      <w:r w:rsidRPr="00D254E6">
        <w:rPr>
          <w:b/>
          <w:noProof/>
        </w:rPr>
        <w:t>5</w:t>
      </w:r>
      <w:r w:rsidRPr="00D254E6">
        <w:rPr>
          <w:b/>
        </w:rPr>
        <w:t>. Odds ratios (OR) and 95% confidence intervals (CI) of age in relation to 5-year all-cause mortality after esophagectomy for esophageal cancer stratified by sex or tumor characteristics. Entry time 90-days after surgery.</w:t>
      </w:r>
    </w:p>
    <w:tbl>
      <w:tblPr>
        <w:tblStyle w:val="TableGrid"/>
        <w:tblW w:w="763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6"/>
        <w:gridCol w:w="1553"/>
        <w:gridCol w:w="2106"/>
      </w:tblGrid>
      <w:tr w:rsidR="00110F83" w:rsidRPr="00D254E6" w14:paraId="7BE5F81E" w14:textId="77777777" w:rsidTr="00231CAE">
        <w:trPr>
          <w:trHeight w:val="397"/>
        </w:trPr>
        <w:tc>
          <w:tcPr>
            <w:tcW w:w="3976" w:type="dxa"/>
            <w:tcBorders>
              <w:bottom w:val="single" w:sz="4" w:space="0" w:color="auto"/>
            </w:tcBorders>
            <w:vAlign w:val="center"/>
          </w:tcPr>
          <w:p w14:paraId="6EB4A352" w14:textId="77777777" w:rsidR="00110F83" w:rsidRPr="00D254E6" w:rsidRDefault="00110F83" w:rsidP="00B0225A">
            <w:pPr>
              <w:pStyle w:val="Table"/>
              <w:jc w:val="center"/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22EA6ABD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Deaths</w:t>
            </w:r>
          </w:p>
          <w:p w14:paraId="160DA882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Number (%)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vAlign w:val="center"/>
          </w:tcPr>
          <w:p w14:paraId="25064085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OR (95% CI)*</w:t>
            </w:r>
          </w:p>
        </w:tc>
      </w:tr>
      <w:tr w:rsidR="00110F83" w:rsidRPr="00D254E6" w14:paraId="22F50664" w14:textId="77777777" w:rsidTr="00231CAE">
        <w:trPr>
          <w:trHeight w:val="340"/>
        </w:trPr>
        <w:tc>
          <w:tcPr>
            <w:tcW w:w="3976" w:type="dxa"/>
            <w:vAlign w:val="bottom"/>
          </w:tcPr>
          <w:p w14:paraId="406C93E1" w14:textId="77777777" w:rsidR="00110F83" w:rsidRPr="00D254E6" w:rsidRDefault="00110F83" w:rsidP="00B0225A">
            <w:pPr>
              <w:pStyle w:val="Table"/>
              <w:rPr>
                <w:b/>
              </w:rPr>
            </w:pPr>
            <w:r w:rsidRPr="00D254E6">
              <w:rPr>
                <w:b/>
              </w:rPr>
              <w:t>Sex</w:t>
            </w:r>
          </w:p>
        </w:tc>
        <w:tc>
          <w:tcPr>
            <w:tcW w:w="1553" w:type="dxa"/>
          </w:tcPr>
          <w:p w14:paraId="2071F7AE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</w:p>
        </w:tc>
        <w:tc>
          <w:tcPr>
            <w:tcW w:w="2106" w:type="dxa"/>
          </w:tcPr>
          <w:p w14:paraId="4F3798FD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</w:p>
        </w:tc>
      </w:tr>
      <w:tr w:rsidR="00110F83" w:rsidRPr="00D254E6" w14:paraId="40D78CD8" w14:textId="77777777" w:rsidTr="00231CAE">
        <w:trPr>
          <w:trHeight w:val="227"/>
        </w:trPr>
        <w:tc>
          <w:tcPr>
            <w:tcW w:w="3976" w:type="dxa"/>
          </w:tcPr>
          <w:p w14:paraId="2D02F40F" w14:textId="77777777" w:rsidR="00110F83" w:rsidRPr="00D254E6" w:rsidRDefault="00110F83" w:rsidP="00B0225A">
            <w:pPr>
              <w:pStyle w:val="Table"/>
              <w:ind w:firstLine="176"/>
            </w:pPr>
            <w:r w:rsidRPr="00D254E6">
              <w:rPr>
                <w:b/>
              </w:rPr>
              <w:t>Men (n=1151)</w:t>
            </w:r>
          </w:p>
        </w:tc>
        <w:tc>
          <w:tcPr>
            <w:tcW w:w="1553" w:type="dxa"/>
          </w:tcPr>
          <w:p w14:paraId="6559B319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836 (73%)</w:t>
            </w:r>
          </w:p>
        </w:tc>
        <w:tc>
          <w:tcPr>
            <w:tcW w:w="2106" w:type="dxa"/>
          </w:tcPr>
          <w:p w14:paraId="3D38A325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67CE8F77" w14:textId="77777777" w:rsidTr="00231CAE">
        <w:tc>
          <w:tcPr>
            <w:tcW w:w="3976" w:type="dxa"/>
          </w:tcPr>
          <w:p w14:paraId="28432279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553" w:type="dxa"/>
          </w:tcPr>
          <w:p w14:paraId="328E33EE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570 (72%)</w:t>
            </w:r>
          </w:p>
        </w:tc>
        <w:tc>
          <w:tcPr>
            <w:tcW w:w="2106" w:type="dxa"/>
          </w:tcPr>
          <w:p w14:paraId="146AFF3D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13CAC33A" w14:textId="77777777" w:rsidTr="00231CAE">
        <w:tc>
          <w:tcPr>
            <w:tcW w:w="3976" w:type="dxa"/>
          </w:tcPr>
          <w:p w14:paraId="7A62ACEE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553" w:type="dxa"/>
          </w:tcPr>
          <w:p w14:paraId="36912B76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61 (74%)</w:t>
            </w:r>
          </w:p>
        </w:tc>
        <w:tc>
          <w:tcPr>
            <w:tcW w:w="2106" w:type="dxa"/>
          </w:tcPr>
          <w:p w14:paraId="7A3D1139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10 (0.88-1.37)</w:t>
            </w:r>
          </w:p>
        </w:tc>
      </w:tr>
      <w:tr w:rsidR="00110F83" w:rsidRPr="00D254E6" w14:paraId="11EADC0C" w14:textId="77777777" w:rsidTr="00231CAE">
        <w:tc>
          <w:tcPr>
            <w:tcW w:w="3976" w:type="dxa"/>
          </w:tcPr>
          <w:p w14:paraId="64B043F0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553" w:type="dxa"/>
          </w:tcPr>
          <w:p w14:paraId="592B2D0C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05 (78%)</w:t>
            </w:r>
          </w:p>
        </w:tc>
        <w:tc>
          <w:tcPr>
            <w:tcW w:w="2106" w:type="dxa"/>
          </w:tcPr>
          <w:p w14:paraId="686BFD8C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24 (0.94-1.63)</w:t>
            </w:r>
          </w:p>
        </w:tc>
      </w:tr>
      <w:tr w:rsidR="00110F83" w:rsidRPr="00D254E6" w14:paraId="07A6AB06" w14:textId="77777777" w:rsidTr="00231CAE">
        <w:trPr>
          <w:trHeight w:val="397"/>
        </w:trPr>
        <w:tc>
          <w:tcPr>
            <w:tcW w:w="3976" w:type="dxa"/>
            <w:vAlign w:val="bottom"/>
          </w:tcPr>
          <w:p w14:paraId="7A087952" w14:textId="77777777" w:rsidR="00110F83" w:rsidRPr="00D254E6" w:rsidRDefault="00110F83" w:rsidP="00B0225A">
            <w:pPr>
              <w:pStyle w:val="Table"/>
              <w:ind w:firstLine="176"/>
              <w:rPr>
                <w:rFonts w:cs="Times New Roman"/>
                <w:b/>
              </w:rPr>
            </w:pPr>
            <w:r w:rsidRPr="00D254E6">
              <w:rPr>
                <w:b/>
              </w:rPr>
              <w:t>Women (n=391)</w:t>
            </w:r>
          </w:p>
        </w:tc>
        <w:tc>
          <w:tcPr>
            <w:tcW w:w="1553" w:type="dxa"/>
            <w:vAlign w:val="bottom"/>
          </w:tcPr>
          <w:p w14:paraId="32232B23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268 (69%)</w:t>
            </w:r>
          </w:p>
        </w:tc>
        <w:tc>
          <w:tcPr>
            <w:tcW w:w="2106" w:type="dxa"/>
            <w:vAlign w:val="bottom"/>
          </w:tcPr>
          <w:p w14:paraId="0A3AAA5F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7EBA2BEE" w14:textId="77777777" w:rsidTr="00231CAE">
        <w:tc>
          <w:tcPr>
            <w:tcW w:w="3976" w:type="dxa"/>
          </w:tcPr>
          <w:p w14:paraId="1FFBB49D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553" w:type="dxa"/>
          </w:tcPr>
          <w:p w14:paraId="164C9DB1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66 (66%)</w:t>
            </w:r>
          </w:p>
        </w:tc>
        <w:tc>
          <w:tcPr>
            <w:tcW w:w="2106" w:type="dxa"/>
          </w:tcPr>
          <w:p w14:paraId="144A3AB0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7C8A1B3A" w14:textId="77777777" w:rsidTr="00231CAE">
        <w:tc>
          <w:tcPr>
            <w:tcW w:w="3976" w:type="dxa"/>
          </w:tcPr>
          <w:p w14:paraId="473439EE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553" w:type="dxa"/>
          </w:tcPr>
          <w:p w14:paraId="399F2BAA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53 (63%)</w:t>
            </w:r>
          </w:p>
        </w:tc>
        <w:tc>
          <w:tcPr>
            <w:tcW w:w="2106" w:type="dxa"/>
          </w:tcPr>
          <w:p w14:paraId="2A5AE82F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0.95 (0.66-1.39)</w:t>
            </w:r>
          </w:p>
        </w:tc>
      </w:tr>
      <w:tr w:rsidR="00110F83" w:rsidRPr="00D254E6" w14:paraId="27BB6870" w14:textId="77777777" w:rsidTr="00231CAE">
        <w:tc>
          <w:tcPr>
            <w:tcW w:w="3976" w:type="dxa"/>
          </w:tcPr>
          <w:p w14:paraId="59437D33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553" w:type="dxa"/>
          </w:tcPr>
          <w:p w14:paraId="0D26F48F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49 (86%)</w:t>
            </w:r>
          </w:p>
        </w:tc>
        <w:tc>
          <w:tcPr>
            <w:tcW w:w="2106" w:type="dxa"/>
          </w:tcPr>
          <w:p w14:paraId="2A80BC10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87 (1.23-2.84)</w:t>
            </w:r>
          </w:p>
        </w:tc>
      </w:tr>
      <w:tr w:rsidR="00110F83" w:rsidRPr="00D254E6" w14:paraId="4AB61BC2" w14:textId="77777777" w:rsidTr="00231CAE">
        <w:trPr>
          <w:trHeight w:val="397"/>
        </w:trPr>
        <w:tc>
          <w:tcPr>
            <w:tcW w:w="3976" w:type="dxa"/>
            <w:vAlign w:val="bottom"/>
          </w:tcPr>
          <w:p w14:paraId="5BA2541F" w14:textId="77777777" w:rsidR="00110F83" w:rsidRPr="00D254E6" w:rsidRDefault="00110F83" w:rsidP="00B0225A">
            <w:pPr>
              <w:pStyle w:val="Table"/>
              <w:rPr>
                <w:rFonts w:cs="Times New Roman"/>
                <w:b/>
              </w:rPr>
            </w:pPr>
            <w:r w:rsidRPr="00D254E6">
              <w:rPr>
                <w:rFonts w:cs="Times New Roman"/>
                <w:b/>
              </w:rPr>
              <w:t>Tumor histology</w:t>
            </w:r>
          </w:p>
        </w:tc>
        <w:tc>
          <w:tcPr>
            <w:tcW w:w="1553" w:type="dxa"/>
          </w:tcPr>
          <w:p w14:paraId="7D821561" w14:textId="77777777" w:rsidR="00110F83" w:rsidRPr="00D254E6" w:rsidRDefault="00110F83" w:rsidP="00B0225A">
            <w:pPr>
              <w:pStyle w:val="Table"/>
              <w:jc w:val="center"/>
            </w:pPr>
          </w:p>
        </w:tc>
        <w:tc>
          <w:tcPr>
            <w:tcW w:w="2106" w:type="dxa"/>
          </w:tcPr>
          <w:p w14:paraId="027B2E91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000646B9" w14:textId="77777777" w:rsidTr="00231CAE">
        <w:tc>
          <w:tcPr>
            <w:tcW w:w="3976" w:type="dxa"/>
          </w:tcPr>
          <w:p w14:paraId="4753CC54" w14:textId="77777777" w:rsidR="00110F83" w:rsidRPr="00D254E6" w:rsidRDefault="00110F83" w:rsidP="00B0225A">
            <w:pPr>
              <w:pStyle w:val="Table"/>
              <w:ind w:firstLine="176"/>
            </w:pPr>
            <w:r w:rsidRPr="00D254E6">
              <w:rPr>
                <w:rFonts w:cs="Times New Roman"/>
                <w:b/>
              </w:rPr>
              <w:t>Adenocarcinoma (n=700)</w:t>
            </w:r>
          </w:p>
        </w:tc>
        <w:tc>
          <w:tcPr>
            <w:tcW w:w="1553" w:type="dxa"/>
          </w:tcPr>
          <w:p w14:paraId="74D27DBE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454 (65%)</w:t>
            </w:r>
          </w:p>
        </w:tc>
        <w:tc>
          <w:tcPr>
            <w:tcW w:w="2106" w:type="dxa"/>
          </w:tcPr>
          <w:p w14:paraId="4A2EC9F3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5D9206CB" w14:textId="77777777" w:rsidTr="00231CAE">
        <w:tc>
          <w:tcPr>
            <w:tcW w:w="3976" w:type="dxa"/>
          </w:tcPr>
          <w:p w14:paraId="0BD3D9B6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553" w:type="dxa"/>
          </w:tcPr>
          <w:p w14:paraId="5953DEED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277 (62%)</w:t>
            </w:r>
          </w:p>
        </w:tc>
        <w:tc>
          <w:tcPr>
            <w:tcW w:w="2106" w:type="dxa"/>
          </w:tcPr>
          <w:p w14:paraId="019C205B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32BB8BE4" w14:textId="77777777" w:rsidTr="00231CAE">
        <w:tc>
          <w:tcPr>
            <w:tcW w:w="3976" w:type="dxa"/>
          </w:tcPr>
          <w:p w14:paraId="461B7B61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553" w:type="dxa"/>
          </w:tcPr>
          <w:p w14:paraId="2759112E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05 (68%)</w:t>
            </w:r>
          </w:p>
        </w:tc>
        <w:tc>
          <w:tcPr>
            <w:tcW w:w="2106" w:type="dxa"/>
          </w:tcPr>
          <w:p w14:paraId="1EF4DC7E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21 (0.92-1.59)</w:t>
            </w:r>
          </w:p>
        </w:tc>
      </w:tr>
      <w:tr w:rsidR="00110F83" w:rsidRPr="00D254E6" w14:paraId="71A10A7E" w14:textId="77777777" w:rsidTr="00231CAE">
        <w:tc>
          <w:tcPr>
            <w:tcW w:w="3976" w:type="dxa"/>
          </w:tcPr>
          <w:p w14:paraId="5FF2738E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553" w:type="dxa"/>
          </w:tcPr>
          <w:p w14:paraId="73480498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72 (72%)</w:t>
            </w:r>
          </w:p>
        </w:tc>
        <w:tc>
          <w:tcPr>
            <w:tcW w:w="2106" w:type="dxa"/>
          </w:tcPr>
          <w:p w14:paraId="2CE53EA5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32 (0.96-1.83)</w:t>
            </w:r>
          </w:p>
        </w:tc>
      </w:tr>
      <w:tr w:rsidR="00110F83" w:rsidRPr="00D254E6" w14:paraId="279B077D" w14:textId="77777777" w:rsidTr="00231CAE">
        <w:trPr>
          <w:trHeight w:val="397"/>
        </w:trPr>
        <w:tc>
          <w:tcPr>
            <w:tcW w:w="3976" w:type="dxa"/>
            <w:vAlign w:val="bottom"/>
          </w:tcPr>
          <w:p w14:paraId="4A1C79B6" w14:textId="77777777" w:rsidR="00110F83" w:rsidRPr="00D254E6" w:rsidRDefault="00110F83" w:rsidP="00B0225A">
            <w:pPr>
              <w:pStyle w:val="Table"/>
              <w:ind w:firstLine="176"/>
              <w:rPr>
                <w:rFonts w:cs="Times New Roman"/>
                <w:b/>
              </w:rPr>
            </w:pPr>
            <w:r w:rsidRPr="00D254E6">
              <w:rPr>
                <w:rFonts w:cs="Times New Roman"/>
                <w:b/>
              </w:rPr>
              <w:t>Squamous cell carcinoma (</w:t>
            </w:r>
            <w:r w:rsidRPr="00D254E6">
              <w:rPr>
                <w:b/>
              </w:rPr>
              <w:t>n=842)</w:t>
            </w:r>
          </w:p>
        </w:tc>
        <w:tc>
          <w:tcPr>
            <w:tcW w:w="1553" w:type="dxa"/>
            <w:vAlign w:val="bottom"/>
          </w:tcPr>
          <w:p w14:paraId="4176115C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650 (77%)</w:t>
            </w:r>
          </w:p>
        </w:tc>
        <w:tc>
          <w:tcPr>
            <w:tcW w:w="2106" w:type="dxa"/>
            <w:vAlign w:val="bottom"/>
          </w:tcPr>
          <w:p w14:paraId="6984D2E2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0CC7283A" w14:textId="77777777" w:rsidTr="00231CAE">
        <w:tc>
          <w:tcPr>
            <w:tcW w:w="3976" w:type="dxa"/>
          </w:tcPr>
          <w:p w14:paraId="017B02A8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553" w:type="dxa"/>
          </w:tcPr>
          <w:p w14:paraId="67219C01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459 (76%)</w:t>
            </w:r>
          </w:p>
        </w:tc>
        <w:tc>
          <w:tcPr>
            <w:tcW w:w="2106" w:type="dxa"/>
          </w:tcPr>
          <w:p w14:paraId="0F6ABC51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7CEE797C" w14:textId="77777777" w:rsidTr="00231CAE">
        <w:tc>
          <w:tcPr>
            <w:tcW w:w="3976" w:type="dxa"/>
          </w:tcPr>
          <w:p w14:paraId="4F5EE068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553" w:type="dxa"/>
          </w:tcPr>
          <w:p w14:paraId="05D3DD7C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09 (74%)</w:t>
            </w:r>
          </w:p>
        </w:tc>
        <w:tc>
          <w:tcPr>
            <w:tcW w:w="2106" w:type="dxa"/>
          </w:tcPr>
          <w:p w14:paraId="2BE4A083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0.92 (0.70-1.20)</w:t>
            </w:r>
          </w:p>
        </w:tc>
      </w:tr>
      <w:tr w:rsidR="00110F83" w:rsidRPr="00D254E6" w14:paraId="4813C53D" w14:textId="77777777" w:rsidTr="00231CAE">
        <w:tc>
          <w:tcPr>
            <w:tcW w:w="3976" w:type="dxa"/>
          </w:tcPr>
          <w:p w14:paraId="63B77737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553" w:type="dxa"/>
          </w:tcPr>
          <w:p w14:paraId="10656BD9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82 (89%)</w:t>
            </w:r>
          </w:p>
        </w:tc>
        <w:tc>
          <w:tcPr>
            <w:tcW w:w="2106" w:type="dxa"/>
          </w:tcPr>
          <w:p w14:paraId="1DE728C5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50 (1.08-2.08)</w:t>
            </w:r>
          </w:p>
        </w:tc>
      </w:tr>
      <w:tr w:rsidR="00110F83" w:rsidRPr="00D254E6" w14:paraId="0D2F7258" w14:textId="77777777" w:rsidTr="00231CAE">
        <w:trPr>
          <w:trHeight w:val="397"/>
        </w:trPr>
        <w:tc>
          <w:tcPr>
            <w:tcW w:w="3976" w:type="dxa"/>
            <w:vAlign w:val="bottom"/>
          </w:tcPr>
          <w:p w14:paraId="39828D6D" w14:textId="77777777" w:rsidR="00110F83" w:rsidRPr="00D254E6" w:rsidRDefault="00110F83" w:rsidP="00B0225A">
            <w:pPr>
              <w:pStyle w:val="Table"/>
              <w:rPr>
                <w:b/>
              </w:rPr>
            </w:pPr>
            <w:r w:rsidRPr="00D254E6">
              <w:rPr>
                <w:b/>
              </w:rPr>
              <w:t>Pathological tumor stage</w:t>
            </w:r>
          </w:p>
        </w:tc>
        <w:tc>
          <w:tcPr>
            <w:tcW w:w="1553" w:type="dxa"/>
          </w:tcPr>
          <w:p w14:paraId="60786763" w14:textId="77777777" w:rsidR="00110F83" w:rsidRPr="00D254E6" w:rsidRDefault="00110F83" w:rsidP="00B0225A">
            <w:pPr>
              <w:pStyle w:val="Table"/>
              <w:jc w:val="center"/>
            </w:pPr>
          </w:p>
        </w:tc>
        <w:tc>
          <w:tcPr>
            <w:tcW w:w="2106" w:type="dxa"/>
          </w:tcPr>
          <w:p w14:paraId="0623242C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338098E4" w14:textId="77777777" w:rsidTr="00231CAE">
        <w:tc>
          <w:tcPr>
            <w:tcW w:w="3976" w:type="dxa"/>
          </w:tcPr>
          <w:p w14:paraId="704262F2" w14:textId="77777777" w:rsidR="00110F83" w:rsidRPr="00D254E6" w:rsidRDefault="00110F83" w:rsidP="00B0225A">
            <w:pPr>
              <w:pStyle w:val="Table"/>
              <w:ind w:firstLine="176"/>
              <w:rPr>
                <w:b/>
              </w:rPr>
            </w:pPr>
            <w:r w:rsidRPr="00D254E6">
              <w:rPr>
                <w:b/>
              </w:rPr>
              <w:t>0-II (n=934)</w:t>
            </w:r>
          </w:p>
        </w:tc>
        <w:tc>
          <w:tcPr>
            <w:tcW w:w="1553" w:type="dxa"/>
          </w:tcPr>
          <w:p w14:paraId="3DDADAF8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563 (60%)</w:t>
            </w:r>
          </w:p>
        </w:tc>
        <w:tc>
          <w:tcPr>
            <w:tcW w:w="2106" w:type="dxa"/>
          </w:tcPr>
          <w:p w14:paraId="100F3C15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6F3FD598" w14:textId="77777777" w:rsidTr="00231CAE">
        <w:tc>
          <w:tcPr>
            <w:tcW w:w="3976" w:type="dxa"/>
          </w:tcPr>
          <w:p w14:paraId="6776438F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553" w:type="dxa"/>
          </w:tcPr>
          <w:p w14:paraId="3F0AB1E5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374 (59%)</w:t>
            </w:r>
          </w:p>
        </w:tc>
        <w:tc>
          <w:tcPr>
            <w:tcW w:w="2106" w:type="dxa"/>
          </w:tcPr>
          <w:p w14:paraId="18577C14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73C75B1E" w14:textId="77777777" w:rsidTr="00231CAE">
        <w:tc>
          <w:tcPr>
            <w:tcW w:w="3976" w:type="dxa"/>
          </w:tcPr>
          <w:p w14:paraId="7EF2093F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553" w:type="dxa"/>
          </w:tcPr>
          <w:p w14:paraId="2659BEC8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03 (57%)</w:t>
            </w:r>
          </w:p>
        </w:tc>
        <w:tc>
          <w:tcPr>
            <w:tcW w:w="2106" w:type="dxa"/>
          </w:tcPr>
          <w:p w14:paraId="5BF8D319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0.96 (0.75-1.24)</w:t>
            </w:r>
          </w:p>
        </w:tc>
      </w:tr>
      <w:tr w:rsidR="00110F83" w:rsidRPr="00D254E6" w14:paraId="388F3F35" w14:textId="77777777" w:rsidTr="00231CAE">
        <w:tc>
          <w:tcPr>
            <w:tcW w:w="3976" w:type="dxa"/>
          </w:tcPr>
          <w:p w14:paraId="41FF8376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553" w:type="dxa"/>
          </w:tcPr>
          <w:p w14:paraId="02631F8F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86 (74%)</w:t>
            </w:r>
          </w:p>
        </w:tc>
        <w:tc>
          <w:tcPr>
            <w:tcW w:w="2106" w:type="dxa"/>
          </w:tcPr>
          <w:p w14:paraId="2FBE74B0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57 (1.18-2.08)</w:t>
            </w:r>
          </w:p>
        </w:tc>
      </w:tr>
      <w:tr w:rsidR="00110F83" w:rsidRPr="00D254E6" w14:paraId="24A7DEDD" w14:textId="77777777" w:rsidTr="00231CAE">
        <w:trPr>
          <w:trHeight w:val="397"/>
        </w:trPr>
        <w:tc>
          <w:tcPr>
            <w:tcW w:w="3976" w:type="dxa"/>
            <w:vAlign w:val="bottom"/>
          </w:tcPr>
          <w:p w14:paraId="6A78B8BB" w14:textId="77777777" w:rsidR="00110F83" w:rsidRPr="00D254E6" w:rsidRDefault="00110F83" w:rsidP="00B0225A">
            <w:pPr>
              <w:pStyle w:val="Table"/>
              <w:ind w:firstLine="176"/>
              <w:rPr>
                <w:b/>
              </w:rPr>
            </w:pPr>
            <w:r w:rsidRPr="00D254E6">
              <w:rPr>
                <w:b/>
              </w:rPr>
              <w:t>III-IV (n=608)</w:t>
            </w:r>
          </w:p>
        </w:tc>
        <w:tc>
          <w:tcPr>
            <w:tcW w:w="1553" w:type="dxa"/>
            <w:vAlign w:val="bottom"/>
          </w:tcPr>
          <w:p w14:paraId="3453CE07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541 (89%)</w:t>
            </w:r>
          </w:p>
        </w:tc>
        <w:tc>
          <w:tcPr>
            <w:tcW w:w="2106" w:type="dxa"/>
            <w:vAlign w:val="bottom"/>
          </w:tcPr>
          <w:p w14:paraId="0E13B232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5A41C874" w14:textId="77777777" w:rsidTr="00231CAE">
        <w:tc>
          <w:tcPr>
            <w:tcW w:w="3976" w:type="dxa"/>
          </w:tcPr>
          <w:p w14:paraId="571D8EB0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553" w:type="dxa"/>
          </w:tcPr>
          <w:p w14:paraId="23F7DDF1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362 (88%)</w:t>
            </w:r>
          </w:p>
        </w:tc>
        <w:tc>
          <w:tcPr>
            <w:tcW w:w="2106" w:type="dxa"/>
          </w:tcPr>
          <w:p w14:paraId="770A1E85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73258046" w14:textId="77777777" w:rsidTr="00231CAE">
        <w:tc>
          <w:tcPr>
            <w:tcW w:w="3976" w:type="dxa"/>
          </w:tcPr>
          <w:p w14:paraId="28B3F8F6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553" w:type="dxa"/>
          </w:tcPr>
          <w:p w14:paraId="1B62C1A6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11 (90%)</w:t>
            </w:r>
          </w:p>
        </w:tc>
        <w:tc>
          <w:tcPr>
            <w:tcW w:w="2106" w:type="dxa"/>
          </w:tcPr>
          <w:p w14:paraId="36ABAD56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20 (0.88-1.63)</w:t>
            </w:r>
          </w:p>
        </w:tc>
      </w:tr>
      <w:tr w:rsidR="00110F83" w:rsidRPr="00D254E6" w14:paraId="6BF7EDDB" w14:textId="77777777" w:rsidTr="00231CAE">
        <w:tc>
          <w:tcPr>
            <w:tcW w:w="3976" w:type="dxa"/>
          </w:tcPr>
          <w:p w14:paraId="00B6FAF0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553" w:type="dxa"/>
          </w:tcPr>
          <w:p w14:paraId="06C58642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68 (91%)</w:t>
            </w:r>
          </w:p>
        </w:tc>
        <w:tc>
          <w:tcPr>
            <w:tcW w:w="2106" w:type="dxa"/>
          </w:tcPr>
          <w:p w14:paraId="62BC46E0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15 (0.79-1.67)</w:t>
            </w:r>
          </w:p>
        </w:tc>
      </w:tr>
      <w:tr w:rsidR="00110F83" w:rsidRPr="00D254E6" w14:paraId="4C2FB3DC" w14:textId="77777777" w:rsidTr="00231CAE">
        <w:trPr>
          <w:trHeight w:val="397"/>
        </w:trPr>
        <w:tc>
          <w:tcPr>
            <w:tcW w:w="3976" w:type="dxa"/>
            <w:vAlign w:val="bottom"/>
          </w:tcPr>
          <w:p w14:paraId="216CD110" w14:textId="77777777" w:rsidR="00110F83" w:rsidRPr="00D254E6" w:rsidRDefault="00110F83" w:rsidP="00B0225A">
            <w:pPr>
              <w:pStyle w:val="Table"/>
              <w:rPr>
                <w:rFonts w:cs="Times New Roman"/>
                <w:b/>
              </w:rPr>
            </w:pPr>
            <w:r w:rsidRPr="00D254E6">
              <w:rPr>
                <w:rFonts w:cs="Times New Roman"/>
                <w:b/>
              </w:rPr>
              <w:t>Resection margin status</w:t>
            </w:r>
          </w:p>
        </w:tc>
        <w:tc>
          <w:tcPr>
            <w:tcW w:w="1553" w:type="dxa"/>
          </w:tcPr>
          <w:p w14:paraId="669D18DE" w14:textId="77777777" w:rsidR="00110F83" w:rsidRPr="00D254E6" w:rsidRDefault="00110F83" w:rsidP="00B0225A">
            <w:pPr>
              <w:pStyle w:val="Table"/>
              <w:jc w:val="center"/>
            </w:pPr>
          </w:p>
        </w:tc>
        <w:tc>
          <w:tcPr>
            <w:tcW w:w="2106" w:type="dxa"/>
          </w:tcPr>
          <w:p w14:paraId="33CFF67C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3ED0EBC7" w14:textId="77777777" w:rsidTr="00231CAE">
        <w:tc>
          <w:tcPr>
            <w:tcW w:w="3976" w:type="dxa"/>
          </w:tcPr>
          <w:p w14:paraId="5D13DD54" w14:textId="77777777" w:rsidR="00110F83" w:rsidRPr="00D254E6" w:rsidRDefault="00110F83" w:rsidP="00B0225A">
            <w:pPr>
              <w:pStyle w:val="Table"/>
              <w:ind w:firstLine="176"/>
            </w:pPr>
            <w:r w:rsidRPr="00D254E6">
              <w:rPr>
                <w:rFonts w:cs="Times New Roman"/>
                <w:b/>
              </w:rPr>
              <w:t>R0 (n=1335)</w:t>
            </w:r>
          </w:p>
        </w:tc>
        <w:tc>
          <w:tcPr>
            <w:tcW w:w="1553" w:type="dxa"/>
          </w:tcPr>
          <w:p w14:paraId="5E1EDA9F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909 (68%)</w:t>
            </w:r>
          </w:p>
        </w:tc>
        <w:tc>
          <w:tcPr>
            <w:tcW w:w="2106" w:type="dxa"/>
          </w:tcPr>
          <w:p w14:paraId="60B5F04F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1BB43696" w14:textId="77777777" w:rsidTr="00231CAE">
        <w:tc>
          <w:tcPr>
            <w:tcW w:w="3976" w:type="dxa"/>
          </w:tcPr>
          <w:p w14:paraId="6FF20C67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553" w:type="dxa"/>
          </w:tcPr>
          <w:p w14:paraId="33D2C6D3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591 (66%)</w:t>
            </w:r>
          </w:p>
        </w:tc>
        <w:tc>
          <w:tcPr>
            <w:tcW w:w="2106" w:type="dxa"/>
          </w:tcPr>
          <w:p w14:paraId="38226CC9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01AB53CC" w14:textId="77777777" w:rsidTr="00231CAE">
        <w:tc>
          <w:tcPr>
            <w:tcW w:w="3976" w:type="dxa"/>
          </w:tcPr>
          <w:p w14:paraId="6B9ECA9E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553" w:type="dxa"/>
          </w:tcPr>
          <w:p w14:paraId="45CFFD18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82 (67%)</w:t>
            </w:r>
          </w:p>
        </w:tc>
        <w:tc>
          <w:tcPr>
            <w:tcW w:w="2106" w:type="dxa"/>
          </w:tcPr>
          <w:p w14:paraId="572D588F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1 (0.82-1.23)</w:t>
            </w:r>
          </w:p>
        </w:tc>
      </w:tr>
      <w:tr w:rsidR="00110F83" w:rsidRPr="00D254E6" w14:paraId="1F40C06F" w14:textId="77777777" w:rsidTr="00231CAE">
        <w:tc>
          <w:tcPr>
            <w:tcW w:w="3976" w:type="dxa"/>
          </w:tcPr>
          <w:p w14:paraId="24BA7787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553" w:type="dxa"/>
          </w:tcPr>
          <w:p w14:paraId="20883549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36 (79%)</w:t>
            </w:r>
          </w:p>
        </w:tc>
        <w:tc>
          <w:tcPr>
            <w:tcW w:w="2106" w:type="dxa"/>
          </w:tcPr>
          <w:p w14:paraId="247107B0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48 (1.17-1.89)</w:t>
            </w:r>
          </w:p>
        </w:tc>
      </w:tr>
      <w:tr w:rsidR="00110F83" w:rsidRPr="00D254E6" w14:paraId="57503AC3" w14:textId="77777777" w:rsidTr="00231CAE">
        <w:trPr>
          <w:trHeight w:val="397"/>
        </w:trPr>
        <w:tc>
          <w:tcPr>
            <w:tcW w:w="3976" w:type="dxa"/>
            <w:vAlign w:val="bottom"/>
          </w:tcPr>
          <w:p w14:paraId="12231F78" w14:textId="77777777" w:rsidR="00110F83" w:rsidRPr="00D254E6" w:rsidRDefault="00110F83" w:rsidP="00B0225A">
            <w:pPr>
              <w:pStyle w:val="Table"/>
              <w:ind w:firstLine="176"/>
              <w:rPr>
                <w:rFonts w:cs="Times New Roman"/>
                <w:b/>
              </w:rPr>
            </w:pPr>
            <w:r w:rsidRPr="00D254E6">
              <w:rPr>
                <w:rFonts w:cs="Times New Roman"/>
                <w:b/>
              </w:rPr>
              <w:t>R1-R2 (n=207)</w:t>
            </w:r>
          </w:p>
        </w:tc>
        <w:tc>
          <w:tcPr>
            <w:tcW w:w="1553" w:type="dxa"/>
            <w:vAlign w:val="bottom"/>
          </w:tcPr>
          <w:p w14:paraId="687AFA76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95 (94%)</w:t>
            </w:r>
          </w:p>
        </w:tc>
        <w:tc>
          <w:tcPr>
            <w:tcW w:w="2106" w:type="dxa"/>
            <w:vAlign w:val="bottom"/>
          </w:tcPr>
          <w:p w14:paraId="50E75FBA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38F15D4E" w14:textId="77777777" w:rsidTr="00231CAE">
        <w:tc>
          <w:tcPr>
            <w:tcW w:w="3976" w:type="dxa"/>
          </w:tcPr>
          <w:p w14:paraId="3BEB1CAA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553" w:type="dxa"/>
          </w:tcPr>
          <w:p w14:paraId="45B766B8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45 (94%)</w:t>
            </w:r>
          </w:p>
        </w:tc>
        <w:tc>
          <w:tcPr>
            <w:tcW w:w="2106" w:type="dxa"/>
          </w:tcPr>
          <w:p w14:paraId="27EC8D31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29FE9AE9" w14:textId="77777777" w:rsidTr="00231CAE">
        <w:tc>
          <w:tcPr>
            <w:tcW w:w="3976" w:type="dxa"/>
          </w:tcPr>
          <w:p w14:paraId="1E953E46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553" w:type="dxa"/>
          </w:tcPr>
          <w:p w14:paraId="5E82BB1A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22 (97%)</w:t>
            </w:r>
          </w:p>
        </w:tc>
        <w:tc>
          <w:tcPr>
            <w:tcW w:w="2106" w:type="dxa"/>
          </w:tcPr>
          <w:p w14:paraId="5850ACB6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87 (0.92-3.80)</w:t>
            </w:r>
          </w:p>
        </w:tc>
      </w:tr>
      <w:tr w:rsidR="00110F83" w:rsidRPr="00D254E6" w14:paraId="6E456D8D" w14:textId="77777777" w:rsidTr="00231CAE">
        <w:tc>
          <w:tcPr>
            <w:tcW w:w="3976" w:type="dxa"/>
          </w:tcPr>
          <w:p w14:paraId="2789997D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553" w:type="dxa"/>
          </w:tcPr>
          <w:p w14:paraId="64D216C4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8 (90%)</w:t>
            </w:r>
          </w:p>
        </w:tc>
        <w:tc>
          <w:tcPr>
            <w:tcW w:w="2106" w:type="dxa"/>
          </w:tcPr>
          <w:p w14:paraId="6AC04C8B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0.80 (0.39-1.63)</w:t>
            </w:r>
          </w:p>
        </w:tc>
      </w:tr>
    </w:tbl>
    <w:p w14:paraId="2B087458" w14:textId="02A556A2" w:rsidR="00110F83" w:rsidRPr="00D254E6" w:rsidRDefault="00110F83" w:rsidP="00110F83">
      <w:pPr>
        <w:pStyle w:val="Caption"/>
        <w:rPr>
          <w:b/>
        </w:rPr>
      </w:pPr>
      <w:r w:rsidRPr="00D254E6">
        <w:t>* Adjusted for sex, education, tumor histology, pathological tumor stage, and resection margin status. Spline function of survival time with 4 knots.</w:t>
      </w:r>
      <w:r w:rsidRPr="00D254E6">
        <w:br w:type="page"/>
      </w:r>
      <w:bookmarkStart w:id="2" w:name="_Ref20984712"/>
      <w:r w:rsidRPr="00D254E6">
        <w:rPr>
          <w:b/>
        </w:rPr>
        <w:lastRenderedPageBreak/>
        <w:t xml:space="preserve">Table </w:t>
      </w:r>
      <w:bookmarkEnd w:id="2"/>
      <w:r w:rsidRPr="00D254E6">
        <w:rPr>
          <w:b/>
          <w:noProof/>
        </w:rPr>
        <w:t>6</w:t>
      </w:r>
      <w:r w:rsidRPr="00D254E6">
        <w:rPr>
          <w:b/>
        </w:rPr>
        <w:t>. Odds ratios (OR) and 95% confidence intervals (CI) of age in relation to 5-year disease-specific mortality after esophagectomy for esophageal cancer stratified by sex or tumor characteristics.</w:t>
      </w:r>
    </w:p>
    <w:tbl>
      <w:tblPr>
        <w:tblStyle w:val="TableGrid"/>
        <w:tblW w:w="752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6"/>
        <w:gridCol w:w="1650"/>
        <w:gridCol w:w="1896"/>
      </w:tblGrid>
      <w:tr w:rsidR="00110F83" w:rsidRPr="00D254E6" w14:paraId="7B572AB6" w14:textId="77777777" w:rsidTr="00B0225A">
        <w:trPr>
          <w:trHeight w:val="397"/>
        </w:trPr>
        <w:tc>
          <w:tcPr>
            <w:tcW w:w="3976" w:type="dxa"/>
            <w:tcBorders>
              <w:bottom w:val="single" w:sz="4" w:space="0" w:color="auto"/>
            </w:tcBorders>
            <w:vAlign w:val="center"/>
          </w:tcPr>
          <w:p w14:paraId="7E642ACF" w14:textId="77777777" w:rsidR="00110F83" w:rsidRPr="00D254E6" w:rsidRDefault="00110F83" w:rsidP="00B0225A">
            <w:pPr>
              <w:pStyle w:val="Table"/>
              <w:jc w:val="center"/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63CB350B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Deaths</w:t>
            </w:r>
          </w:p>
          <w:p w14:paraId="05BECBEE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Number (%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03A21047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OR (95% CI)*</w:t>
            </w:r>
          </w:p>
        </w:tc>
      </w:tr>
      <w:tr w:rsidR="00110F83" w:rsidRPr="00D254E6" w14:paraId="174ED428" w14:textId="77777777" w:rsidTr="00B0225A">
        <w:trPr>
          <w:trHeight w:val="340"/>
        </w:trPr>
        <w:tc>
          <w:tcPr>
            <w:tcW w:w="3976" w:type="dxa"/>
            <w:vAlign w:val="bottom"/>
          </w:tcPr>
          <w:p w14:paraId="5A0E8DCA" w14:textId="77777777" w:rsidR="00110F83" w:rsidRPr="00D254E6" w:rsidRDefault="00110F83" w:rsidP="00B0225A">
            <w:pPr>
              <w:pStyle w:val="Table"/>
              <w:rPr>
                <w:b/>
              </w:rPr>
            </w:pPr>
            <w:r w:rsidRPr="00D254E6">
              <w:rPr>
                <w:b/>
              </w:rPr>
              <w:t>Sex</w:t>
            </w:r>
          </w:p>
        </w:tc>
        <w:tc>
          <w:tcPr>
            <w:tcW w:w="1650" w:type="dxa"/>
          </w:tcPr>
          <w:p w14:paraId="7B625A04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</w:p>
        </w:tc>
        <w:tc>
          <w:tcPr>
            <w:tcW w:w="1896" w:type="dxa"/>
          </w:tcPr>
          <w:p w14:paraId="07245147" w14:textId="77777777" w:rsidR="00110F83" w:rsidRPr="00D254E6" w:rsidRDefault="00110F83" w:rsidP="00B0225A">
            <w:pPr>
              <w:pStyle w:val="Table"/>
              <w:jc w:val="center"/>
              <w:rPr>
                <w:b/>
              </w:rPr>
            </w:pPr>
          </w:p>
        </w:tc>
      </w:tr>
      <w:tr w:rsidR="00110F83" w:rsidRPr="00D254E6" w14:paraId="78ECA841" w14:textId="77777777" w:rsidTr="00B0225A">
        <w:trPr>
          <w:trHeight w:val="227"/>
        </w:trPr>
        <w:tc>
          <w:tcPr>
            <w:tcW w:w="3976" w:type="dxa"/>
          </w:tcPr>
          <w:p w14:paraId="462DC152" w14:textId="77777777" w:rsidR="00110F83" w:rsidRPr="00D254E6" w:rsidRDefault="00110F83" w:rsidP="00B0225A">
            <w:pPr>
              <w:pStyle w:val="Table"/>
              <w:ind w:firstLine="176"/>
            </w:pPr>
            <w:r w:rsidRPr="00D254E6">
              <w:rPr>
                <w:b/>
              </w:rPr>
              <w:t>Men (n=1151)</w:t>
            </w:r>
          </w:p>
        </w:tc>
        <w:tc>
          <w:tcPr>
            <w:tcW w:w="1650" w:type="dxa"/>
          </w:tcPr>
          <w:p w14:paraId="645E48DE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759 (70%)</w:t>
            </w:r>
          </w:p>
        </w:tc>
        <w:tc>
          <w:tcPr>
            <w:tcW w:w="1896" w:type="dxa"/>
          </w:tcPr>
          <w:p w14:paraId="101E63F0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2CA68CBE" w14:textId="77777777" w:rsidTr="00B0225A">
        <w:tc>
          <w:tcPr>
            <w:tcW w:w="3976" w:type="dxa"/>
          </w:tcPr>
          <w:p w14:paraId="29FFBD0D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650" w:type="dxa"/>
          </w:tcPr>
          <w:p w14:paraId="530463E1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515 (65%)</w:t>
            </w:r>
          </w:p>
        </w:tc>
        <w:tc>
          <w:tcPr>
            <w:tcW w:w="1896" w:type="dxa"/>
          </w:tcPr>
          <w:p w14:paraId="6A788581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43765EDB" w14:textId="77777777" w:rsidTr="00B0225A">
        <w:tc>
          <w:tcPr>
            <w:tcW w:w="3976" w:type="dxa"/>
          </w:tcPr>
          <w:p w14:paraId="0C721790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650" w:type="dxa"/>
          </w:tcPr>
          <w:p w14:paraId="0FFEAE2E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47 (67%)</w:t>
            </w:r>
          </w:p>
        </w:tc>
        <w:tc>
          <w:tcPr>
            <w:tcW w:w="1896" w:type="dxa"/>
          </w:tcPr>
          <w:p w14:paraId="386CDD66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14 (0.90-1.45)</w:t>
            </w:r>
          </w:p>
        </w:tc>
      </w:tr>
      <w:tr w:rsidR="00110F83" w:rsidRPr="00D254E6" w14:paraId="3F392573" w14:textId="77777777" w:rsidTr="00B0225A">
        <w:tc>
          <w:tcPr>
            <w:tcW w:w="3976" w:type="dxa"/>
          </w:tcPr>
          <w:p w14:paraId="2F21D85E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650" w:type="dxa"/>
          </w:tcPr>
          <w:p w14:paraId="40765BB3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94 (70%)</w:t>
            </w:r>
          </w:p>
        </w:tc>
        <w:tc>
          <w:tcPr>
            <w:tcW w:w="1896" w:type="dxa"/>
          </w:tcPr>
          <w:p w14:paraId="17A8BBCB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24 (0.93-1.66)</w:t>
            </w:r>
          </w:p>
        </w:tc>
      </w:tr>
      <w:tr w:rsidR="00110F83" w:rsidRPr="00D254E6" w14:paraId="7506A69E" w14:textId="77777777" w:rsidTr="00B0225A">
        <w:trPr>
          <w:trHeight w:val="397"/>
        </w:trPr>
        <w:tc>
          <w:tcPr>
            <w:tcW w:w="3976" w:type="dxa"/>
            <w:vAlign w:val="bottom"/>
          </w:tcPr>
          <w:p w14:paraId="0E5E8A4B" w14:textId="77777777" w:rsidR="00110F83" w:rsidRPr="00D254E6" w:rsidRDefault="00110F83" w:rsidP="00B0225A">
            <w:pPr>
              <w:pStyle w:val="Table"/>
              <w:ind w:firstLine="176"/>
              <w:rPr>
                <w:rFonts w:cs="Times New Roman"/>
                <w:b/>
              </w:rPr>
            </w:pPr>
            <w:r w:rsidRPr="00D254E6">
              <w:rPr>
                <w:b/>
              </w:rPr>
              <w:t>Women (n=391)</w:t>
            </w:r>
          </w:p>
        </w:tc>
        <w:tc>
          <w:tcPr>
            <w:tcW w:w="1650" w:type="dxa"/>
          </w:tcPr>
          <w:p w14:paraId="5BEC06BB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248 (63%)</w:t>
            </w:r>
          </w:p>
        </w:tc>
        <w:tc>
          <w:tcPr>
            <w:tcW w:w="1896" w:type="dxa"/>
            <w:vAlign w:val="bottom"/>
          </w:tcPr>
          <w:p w14:paraId="08CB2993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2E3C139A" w14:textId="77777777" w:rsidTr="00B0225A">
        <w:tc>
          <w:tcPr>
            <w:tcW w:w="3976" w:type="dxa"/>
          </w:tcPr>
          <w:p w14:paraId="1B3300C6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650" w:type="dxa"/>
          </w:tcPr>
          <w:p w14:paraId="0EB16BB2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58 (63%)</w:t>
            </w:r>
          </w:p>
        </w:tc>
        <w:tc>
          <w:tcPr>
            <w:tcW w:w="1896" w:type="dxa"/>
          </w:tcPr>
          <w:p w14:paraId="477D553E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02FCF2BD" w14:textId="77777777" w:rsidTr="00B0225A">
        <w:tc>
          <w:tcPr>
            <w:tcW w:w="3976" w:type="dxa"/>
          </w:tcPr>
          <w:p w14:paraId="51C8B9E2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650" w:type="dxa"/>
          </w:tcPr>
          <w:p w14:paraId="1C90031F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46 (55%)</w:t>
            </w:r>
          </w:p>
        </w:tc>
        <w:tc>
          <w:tcPr>
            <w:tcW w:w="1896" w:type="dxa"/>
          </w:tcPr>
          <w:p w14:paraId="5BD484F1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0.87 (0.59-1.29)</w:t>
            </w:r>
          </w:p>
        </w:tc>
      </w:tr>
      <w:tr w:rsidR="00110F83" w:rsidRPr="00D254E6" w14:paraId="5F0AA1CC" w14:textId="77777777" w:rsidTr="00B0225A">
        <w:tc>
          <w:tcPr>
            <w:tcW w:w="3976" w:type="dxa"/>
          </w:tcPr>
          <w:p w14:paraId="3CF8E054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650" w:type="dxa"/>
          </w:tcPr>
          <w:p w14:paraId="32C2BBAE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44 (77%)</w:t>
            </w:r>
          </w:p>
        </w:tc>
        <w:tc>
          <w:tcPr>
            <w:tcW w:w="1896" w:type="dxa"/>
          </w:tcPr>
          <w:p w14:paraId="73A6BF6D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76 (1.14-2.72)</w:t>
            </w:r>
          </w:p>
        </w:tc>
      </w:tr>
      <w:tr w:rsidR="00110F83" w:rsidRPr="00D254E6" w14:paraId="4DAD62C8" w14:textId="77777777" w:rsidTr="00B0225A">
        <w:trPr>
          <w:trHeight w:val="397"/>
        </w:trPr>
        <w:tc>
          <w:tcPr>
            <w:tcW w:w="3976" w:type="dxa"/>
            <w:vAlign w:val="bottom"/>
          </w:tcPr>
          <w:p w14:paraId="35EDE9D9" w14:textId="77777777" w:rsidR="00110F83" w:rsidRPr="00D254E6" w:rsidRDefault="00110F83" w:rsidP="00B0225A">
            <w:pPr>
              <w:pStyle w:val="Table"/>
              <w:rPr>
                <w:rFonts w:cs="Times New Roman"/>
                <w:b/>
              </w:rPr>
            </w:pPr>
            <w:r w:rsidRPr="00D254E6">
              <w:rPr>
                <w:rFonts w:cs="Times New Roman"/>
                <w:b/>
              </w:rPr>
              <w:t>Tumor histology</w:t>
            </w:r>
          </w:p>
        </w:tc>
        <w:tc>
          <w:tcPr>
            <w:tcW w:w="1650" w:type="dxa"/>
          </w:tcPr>
          <w:p w14:paraId="03310267" w14:textId="77777777" w:rsidR="00110F83" w:rsidRPr="00D254E6" w:rsidRDefault="00110F83" w:rsidP="00B0225A">
            <w:pPr>
              <w:pStyle w:val="Table"/>
              <w:jc w:val="center"/>
            </w:pPr>
          </w:p>
        </w:tc>
        <w:tc>
          <w:tcPr>
            <w:tcW w:w="1896" w:type="dxa"/>
          </w:tcPr>
          <w:p w14:paraId="0A35D15C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15539DEF" w14:textId="77777777" w:rsidTr="00B0225A">
        <w:tc>
          <w:tcPr>
            <w:tcW w:w="3976" w:type="dxa"/>
          </w:tcPr>
          <w:p w14:paraId="0FB37182" w14:textId="77777777" w:rsidR="00110F83" w:rsidRPr="00D254E6" w:rsidRDefault="00110F83" w:rsidP="00B0225A">
            <w:pPr>
              <w:pStyle w:val="Table"/>
              <w:ind w:firstLine="176"/>
            </w:pPr>
            <w:r w:rsidRPr="00D254E6">
              <w:rPr>
                <w:rFonts w:cs="Times New Roman"/>
                <w:b/>
              </w:rPr>
              <w:t>Adenocarcinoma (n=700)</w:t>
            </w:r>
          </w:p>
        </w:tc>
        <w:tc>
          <w:tcPr>
            <w:tcW w:w="1650" w:type="dxa"/>
          </w:tcPr>
          <w:p w14:paraId="72165121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403 (58%)</w:t>
            </w:r>
          </w:p>
        </w:tc>
        <w:tc>
          <w:tcPr>
            <w:tcW w:w="1896" w:type="dxa"/>
          </w:tcPr>
          <w:p w14:paraId="5D335513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5633C8FF" w14:textId="77777777" w:rsidTr="00B0225A">
        <w:tc>
          <w:tcPr>
            <w:tcW w:w="3976" w:type="dxa"/>
          </w:tcPr>
          <w:p w14:paraId="43DEA01B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650" w:type="dxa"/>
          </w:tcPr>
          <w:p w14:paraId="4EB1142F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247 (56%)</w:t>
            </w:r>
          </w:p>
        </w:tc>
        <w:tc>
          <w:tcPr>
            <w:tcW w:w="1896" w:type="dxa"/>
          </w:tcPr>
          <w:p w14:paraId="7A6029E2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2FF763A0" w14:textId="77777777" w:rsidTr="00B0225A">
        <w:tc>
          <w:tcPr>
            <w:tcW w:w="3976" w:type="dxa"/>
          </w:tcPr>
          <w:p w14:paraId="1BB2CF42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650" w:type="dxa"/>
          </w:tcPr>
          <w:p w14:paraId="35C5CAAE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96 (62%)</w:t>
            </w:r>
          </w:p>
        </w:tc>
        <w:tc>
          <w:tcPr>
            <w:tcW w:w="1896" w:type="dxa"/>
          </w:tcPr>
          <w:p w14:paraId="7FFD356C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29 (0.97-1.73)</w:t>
            </w:r>
          </w:p>
        </w:tc>
      </w:tr>
      <w:tr w:rsidR="00110F83" w:rsidRPr="00D254E6" w14:paraId="30244E0A" w14:textId="77777777" w:rsidTr="00B0225A">
        <w:tc>
          <w:tcPr>
            <w:tcW w:w="3976" w:type="dxa"/>
          </w:tcPr>
          <w:p w14:paraId="40B5C079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650" w:type="dxa"/>
          </w:tcPr>
          <w:p w14:paraId="17A5C983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60 (60%)</w:t>
            </w:r>
          </w:p>
        </w:tc>
        <w:tc>
          <w:tcPr>
            <w:tcW w:w="1896" w:type="dxa"/>
          </w:tcPr>
          <w:p w14:paraId="4E305B1D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23 (0.87-1.75)</w:t>
            </w:r>
          </w:p>
        </w:tc>
      </w:tr>
      <w:tr w:rsidR="00110F83" w:rsidRPr="00D254E6" w14:paraId="406F3B2D" w14:textId="77777777" w:rsidTr="00B0225A">
        <w:trPr>
          <w:trHeight w:val="397"/>
        </w:trPr>
        <w:tc>
          <w:tcPr>
            <w:tcW w:w="3976" w:type="dxa"/>
            <w:vAlign w:val="bottom"/>
          </w:tcPr>
          <w:p w14:paraId="7BD29BB0" w14:textId="77777777" w:rsidR="00110F83" w:rsidRPr="00D254E6" w:rsidRDefault="00110F83" w:rsidP="00B0225A">
            <w:pPr>
              <w:pStyle w:val="Table"/>
              <w:ind w:firstLine="176"/>
              <w:rPr>
                <w:rFonts w:cs="Times New Roman"/>
                <w:b/>
              </w:rPr>
            </w:pPr>
            <w:r w:rsidRPr="00D254E6">
              <w:rPr>
                <w:rFonts w:cs="Times New Roman"/>
                <w:b/>
              </w:rPr>
              <w:t>Squamous cell carcinoma (</w:t>
            </w:r>
            <w:r w:rsidRPr="00D254E6">
              <w:rPr>
                <w:b/>
              </w:rPr>
              <w:t>n=842)</w:t>
            </w:r>
          </w:p>
        </w:tc>
        <w:tc>
          <w:tcPr>
            <w:tcW w:w="1650" w:type="dxa"/>
          </w:tcPr>
          <w:p w14:paraId="59ABA8C5" w14:textId="77777777" w:rsidR="00110F83" w:rsidRPr="00D254E6" w:rsidRDefault="00110F83" w:rsidP="00B0225A">
            <w:pPr>
              <w:pStyle w:val="Table"/>
              <w:jc w:val="center"/>
            </w:pPr>
          </w:p>
        </w:tc>
        <w:tc>
          <w:tcPr>
            <w:tcW w:w="1896" w:type="dxa"/>
            <w:vAlign w:val="bottom"/>
          </w:tcPr>
          <w:p w14:paraId="297674E5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4C811B72" w14:textId="77777777" w:rsidTr="00B0225A">
        <w:tc>
          <w:tcPr>
            <w:tcW w:w="3976" w:type="dxa"/>
          </w:tcPr>
          <w:p w14:paraId="063DF9DA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650" w:type="dxa"/>
          </w:tcPr>
          <w:p w14:paraId="12A6E522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601 (71%)</w:t>
            </w:r>
          </w:p>
        </w:tc>
        <w:tc>
          <w:tcPr>
            <w:tcW w:w="1896" w:type="dxa"/>
          </w:tcPr>
          <w:p w14:paraId="27B10106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1858581C" w14:textId="77777777" w:rsidTr="00B0225A">
        <w:tc>
          <w:tcPr>
            <w:tcW w:w="3976" w:type="dxa"/>
          </w:tcPr>
          <w:p w14:paraId="1006BD35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650" w:type="dxa"/>
          </w:tcPr>
          <w:p w14:paraId="6D955718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426 (71%)</w:t>
            </w:r>
          </w:p>
        </w:tc>
        <w:tc>
          <w:tcPr>
            <w:tcW w:w="1896" w:type="dxa"/>
          </w:tcPr>
          <w:p w14:paraId="153B2071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0.88 (0.66-1.17)</w:t>
            </w:r>
          </w:p>
        </w:tc>
      </w:tr>
      <w:tr w:rsidR="00110F83" w:rsidRPr="00D254E6" w14:paraId="34793A2F" w14:textId="77777777" w:rsidTr="00B0225A">
        <w:tc>
          <w:tcPr>
            <w:tcW w:w="3976" w:type="dxa"/>
          </w:tcPr>
          <w:p w14:paraId="1038E179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650" w:type="dxa"/>
          </w:tcPr>
          <w:p w14:paraId="712E9461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97 (66%)</w:t>
            </w:r>
          </w:p>
        </w:tc>
        <w:tc>
          <w:tcPr>
            <w:tcW w:w="1896" w:type="dxa"/>
          </w:tcPr>
          <w:p w14:paraId="22FF3AA3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57 (1.13-2.20)</w:t>
            </w:r>
          </w:p>
        </w:tc>
      </w:tr>
      <w:tr w:rsidR="00110F83" w:rsidRPr="00D254E6" w14:paraId="1820091B" w14:textId="77777777" w:rsidTr="00B0225A">
        <w:trPr>
          <w:trHeight w:val="397"/>
        </w:trPr>
        <w:tc>
          <w:tcPr>
            <w:tcW w:w="3976" w:type="dxa"/>
            <w:vAlign w:val="bottom"/>
          </w:tcPr>
          <w:p w14:paraId="29B9F50B" w14:textId="77777777" w:rsidR="00110F83" w:rsidRPr="00D254E6" w:rsidRDefault="00110F83" w:rsidP="00B0225A">
            <w:pPr>
              <w:pStyle w:val="Table"/>
              <w:rPr>
                <w:b/>
              </w:rPr>
            </w:pPr>
            <w:r w:rsidRPr="00D254E6">
              <w:rPr>
                <w:b/>
              </w:rPr>
              <w:t>Pathological tumor stage</w:t>
            </w:r>
          </w:p>
        </w:tc>
        <w:tc>
          <w:tcPr>
            <w:tcW w:w="1650" w:type="dxa"/>
          </w:tcPr>
          <w:p w14:paraId="5DFA63E9" w14:textId="77777777" w:rsidR="00110F83" w:rsidRPr="00D254E6" w:rsidRDefault="00110F83" w:rsidP="00B0225A">
            <w:pPr>
              <w:pStyle w:val="Table"/>
              <w:jc w:val="center"/>
            </w:pPr>
          </w:p>
        </w:tc>
        <w:tc>
          <w:tcPr>
            <w:tcW w:w="1896" w:type="dxa"/>
          </w:tcPr>
          <w:p w14:paraId="69D7D555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43DBC186" w14:textId="77777777" w:rsidTr="00B0225A">
        <w:tc>
          <w:tcPr>
            <w:tcW w:w="3976" w:type="dxa"/>
          </w:tcPr>
          <w:p w14:paraId="200A0184" w14:textId="77777777" w:rsidR="00110F83" w:rsidRPr="00D254E6" w:rsidRDefault="00110F83" w:rsidP="00B0225A">
            <w:pPr>
              <w:pStyle w:val="Table"/>
              <w:ind w:firstLine="176"/>
              <w:rPr>
                <w:b/>
              </w:rPr>
            </w:pPr>
            <w:r w:rsidRPr="00D254E6">
              <w:rPr>
                <w:b/>
              </w:rPr>
              <w:t>0-II (n=934)</w:t>
            </w:r>
          </w:p>
        </w:tc>
        <w:tc>
          <w:tcPr>
            <w:tcW w:w="1650" w:type="dxa"/>
          </w:tcPr>
          <w:p w14:paraId="3AE8DAFA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496 (53%)</w:t>
            </w:r>
          </w:p>
        </w:tc>
        <w:tc>
          <w:tcPr>
            <w:tcW w:w="1896" w:type="dxa"/>
          </w:tcPr>
          <w:p w14:paraId="1225813D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0E51103E" w14:textId="77777777" w:rsidTr="00B0225A">
        <w:tc>
          <w:tcPr>
            <w:tcW w:w="3976" w:type="dxa"/>
          </w:tcPr>
          <w:p w14:paraId="609C0CA4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650" w:type="dxa"/>
          </w:tcPr>
          <w:p w14:paraId="5D9DDD0C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334 (52%)</w:t>
            </w:r>
          </w:p>
        </w:tc>
        <w:tc>
          <w:tcPr>
            <w:tcW w:w="1896" w:type="dxa"/>
          </w:tcPr>
          <w:p w14:paraId="0C35FDAA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63B64C29" w14:textId="77777777" w:rsidTr="00B0225A">
        <w:tc>
          <w:tcPr>
            <w:tcW w:w="3976" w:type="dxa"/>
          </w:tcPr>
          <w:p w14:paraId="56E8D7D0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650" w:type="dxa"/>
          </w:tcPr>
          <w:p w14:paraId="3DAC36BB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91 (51%)</w:t>
            </w:r>
          </w:p>
        </w:tc>
        <w:tc>
          <w:tcPr>
            <w:tcW w:w="1896" w:type="dxa"/>
          </w:tcPr>
          <w:p w14:paraId="12BC7A8E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0.98 (0.75-1.28)</w:t>
            </w:r>
          </w:p>
        </w:tc>
      </w:tr>
      <w:tr w:rsidR="00110F83" w:rsidRPr="00D254E6" w14:paraId="3BA09055" w14:textId="77777777" w:rsidTr="00B0225A">
        <w:tc>
          <w:tcPr>
            <w:tcW w:w="3976" w:type="dxa"/>
          </w:tcPr>
          <w:p w14:paraId="6394B209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650" w:type="dxa"/>
          </w:tcPr>
          <w:p w14:paraId="5A7EE7BF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71 (61%)</w:t>
            </w:r>
          </w:p>
        </w:tc>
        <w:tc>
          <w:tcPr>
            <w:tcW w:w="1896" w:type="dxa"/>
          </w:tcPr>
          <w:p w14:paraId="518D7A7B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45 (1.07-1.98)</w:t>
            </w:r>
          </w:p>
        </w:tc>
      </w:tr>
      <w:tr w:rsidR="00110F83" w:rsidRPr="00D254E6" w14:paraId="0AEBF5EB" w14:textId="77777777" w:rsidTr="00B0225A">
        <w:trPr>
          <w:trHeight w:val="397"/>
        </w:trPr>
        <w:tc>
          <w:tcPr>
            <w:tcW w:w="3976" w:type="dxa"/>
            <w:vAlign w:val="bottom"/>
          </w:tcPr>
          <w:p w14:paraId="19CDE9F1" w14:textId="77777777" w:rsidR="00110F83" w:rsidRPr="00D254E6" w:rsidRDefault="00110F83" w:rsidP="00B0225A">
            <w:pPr>
              <w:pStyle w:val="Table"/>
              <w:ind w:firstLine="176"/>
              <w:rPr>
                <w:b/>
              </w:rPr>
            </w:pPr>
            <w:r w:rsidRPr="00D254E6">
              <w:rPr>
                <w:b/>
              </w:rPr>
              <w:t>III-IV (n=608)</w:t>
            </w:r>
          </w:p>
        </w:tc>
        <w:tc>
          <w:tcPr>
            <w:tcW w:w="1650" w:type="dxa"/>
          </w:tcPr>
          <w:p w14:paraId="0B948CF5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508 (84%)</w:t>
            </w:r>
          </w:p>
        </w:tc>
        <w:tc>
          <w:tcPr>
            <w:tcW w:w="1896" w:type="dxa"/>
            <w:vAlign w:val="bottom"/>
          </w:tcPr>
          <w:p w14:paraId="5CF054A4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71A8EE31" w14:textId="77777777" w:rsidTr="00B0225A">
        <w:tc>
          <w:tcPr>
            <w:tcW w:w="3976" w:type="dxa"/>
          </w:tcPr>
          <w:p w14:paraId="1945DFC9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650" w:type="dxa"/>
          </w:tcPr>
          <w:p w14:paraId="28A6EA54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339 (83%)</w:t>
            </w:r>
          </w:p>
        </w:tc>
        <w:tc>
          <w:tcPr>
            <w:tcW w:w="1896" w:type="dxa"/>
          </w:tcPr>
          <w:p w14:paraId="267856DC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55A87050" w14:textId="77777777" w:rsidTr="00B0225A">
        <w:tc>
          <w:tcPr>
            <w:tcW w:w="3976" w:type="dxa"/>
          </w:tcPr>
          <w:p w14:paraId="78C6B772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650" w:type="dxa"/>
          </w:tcPr>
          <w:p w14:paraId="7A78951C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02 (83%)</w:t>
            </w:r>
          </w:p>
        </w:tc>
        <w:tc>
          <w:tcPr>
            <w:tcW w:w="1896" w:type="dxa"/>
          </w:tcPr>
          <w:p w14:paraId="7EFD4762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19 (0.87-1.63)</w:t>
            </w:r>
          </w:p>
        </w:tc>
      </w:tr>
      <w:tr w:rsidR="00110F83" w:rsidRPr="00D254E6" w14:paraId="4C5FFB6C" w14:textId="77777777" w:rsidTr="00B0225A">
        <w:tc>
          <w:tcPr>
            <w:tcW w:w="3976" w:type="dxa"/>
          </w:tcPr>
          <w:p w14:paraId="39E994B0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650" w:type="dxa"/>
          </w:tcPr>
          <w:p w14:paraId="50FA05CB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67 (89%)</w:t>
            </w:r>
          </w:p>
        </w:tc>
        <w:tc>
          <w:tcPr>
            <w:tcW w:w="1896" w:type="dxa"/>
          </w:tcPr>
          <w:p w14:paraId="22BD1F21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28 (0.88-1.87)</w:t>
            </w:r>
          </w:p>
        </w:tc>
      </w:tr>
      <w:tr w:rsidR="00110F83" w:rsidRPr="00D254E6" w14:paraId="107DD136" w14:textId="77777777" w:rsidTr="00B0225A">
        <w:trPr>
          <w:trHeight w:val="397"/>
        </w:trPr>
        <w:tc>
          <w:tcPr>
            <w:tcW w:w="3976" w:type="dxa"/>
            <w:vAlign w:val="bottom"/>
          </w:tcPr>
          <w:p w14:paraId="193D2E30" w14:textId="77777777" w:rsidR="00110F83" w:rsidRPr="00D254E6" w:rsidRDefault="00110F83" w:rsidP="00B0225A">
            <w:pPr>
              <w:pStyle w:val="Table"/>
              <w:rPr>
                <w:rFonts w:cs="Times New Roman"/>
                <w:b/>
              </w:rPr>
            </w:pPr>
            <w:r w:rsidRPr="00D254E6">
              <w:rPr>
                <w:rFonts w:cs="Times New Roman"/>
                <w:b/>
              </w:rPr>
              <w:t>Resection margin status</w:t>
            </w:r>
          </w:p>
        </w:tc>
        <w:tc>
          <w:tcPr>
            <w:tcW w:w="1650" w:type="dxa"/>
          </w:tcPr>
          <w:p w14:paraId="5B2193A5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78 (85%)</w:t>
            </w:r>
          </w:p>
        </w:tc>
        <w:tc>
          <w:tcPr>
            <w:tcW w:w="1896" w:type="dxa"/>
          </w:tcPr>
          <w:p w14:paraId="322A013A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30AE7A1E" w14:textId="77777777" w:rsidTr="00B0225A">
        <w:tc>
          <w:tcPr>
            <w:tcW w:w="3976" w:type="dxa"/>
          </w:tcPr>
          <w:p w14:paraId="45CFAE81" w14:textId="77777777" w:rsidR="00110F83" w:rsidRPr="00D254E6" w:rsidRDefault="00110F83" w:rsidP="00B0225A">
            <w:pPr>
              <w:pStyle w:val="Table"/>
              <w:ind w:firstLine="176"/>
            </w:pPr>
            <w:r w:rsidRPr="00D254E6">
              <w:rPr>
                <w:rFonts w:cs="Times New Roman"/>
                <w:b/>
              </w:rPr>
              <w:t>R0 (n=1335)</w:t>
            </w:r>
          </w:p>
        </w:tc>
        <w:tc>
          <w:tcPr>
            <w:tcW w:w="1650" w:type="dxa"/>
          </w:tcPr>
          <w:p w14:paraId="4B6652F2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815 (61%)</w:t>
            </w:r>
          </w:p>
        </w:tc>
        <w:tc>
          <w:tcPr>
            <w:tcW w:w="1896" w:type="dxa"/>
          </w:tcPr>
          <w:p w14:paraId="2F88DDB7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09F33939" w14:textId="77777777" w:rsidTr="00B0225A">
        <w:tc>
          <w:tcPr>
            <w:tcW w:w="3976" w:type="dxa"/>
          </w:tcPr>
          <w:p w14:paraId="308F9310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650" w:type="dxa"/>
          </w:tcPr>
          <w:p w14:paraId="0F098F34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533 (60%)</w:t>
            </w:r>
          </w:p>
        </w:tc>
        <w:tc>
          <w:tcPr>
            <w:tcW w:w="1896" w:type="dxa"/>
          </w:tcPr>
          <w:p w14:paraId="7CC76ED1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27900E49" w14:textId="77777777" w:rsidTr="00B0225A">
        <w:tc>
          <w:tcPr>
            <w:tcW w:w="3976" w:type="dxa"/>
          </w:tcPr>
          <w:p w14:paraId="52E6E565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650" w:type="dxa"/>
          </w:tcPr>
          <w:p w14:paraId="7EFB3B8A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62 (60%)</w:t>
            </w:r>
          </w:p>
        </w:tc>
        <w:tc>
          <w:tcPr>
            <w:tcW w:w="1896" w:type="dxa"/>
          </w:tcPr>
          <w:p w14:paraId="072813E6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1 (0.81-1.25)</w:t>
            </w:r>
          </w:p>
        </w:tc>
      </w:tr>
      <w:tr w:rsidR="00110F83" w:rsidRPr="00D254E6" w14:paraId="1DCA2EC8" w14:textId="77777777" w:rsidTr="00B0225A">
        <w:tc>
          <w:tcPr>
            <w:tcW w:w="3976" w:type="dxa"/>
          </w:tcPr>
          <w:p w14:paraId="5C80D50B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650" w:type="dxa"/>
          </w:tcPr>
          <w:p w14:paraId="5579EE9F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20 (70%)</w:t>
            </w:r>
          </w:p>
        </w:tc>
        <w:tc>
          <w:tcPr>
            <w:tcW w:w="1896" w:type="dxa"/>
          </w:tcPr>
          <w:p w14:paraId="41C42B9E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45 (1.13-1.87)</w:t>
            </w:r>
          </w:p>
        </w:tc>
      </w:tr>
      <w:tr w:rsidR="00110F83" w:rsidRPr="00D254E6" w14:paraId="5982D96F" w14:textId="77777777" w:rsidTr="00B0225A">
        <w:trPr>
          <w:trHeight w:val="397"/>
        </w:trPr>
        <w:tc>
          <w:tcPr>
            <w:tcW w:w="3976" w:type="dxa"/>
            <w:vAlign w:val="bottom"/>
          </w:tcPr>
          <w:p w14:paraId="70717516" w14:textId="77777777" w:rsidR="00110F83" w:rsidRPr="00D254E6" w:rsidRDefault="00110F83" w:rsidP="00B0225A">
            <w:pPr>
              <w:pStyle w:val="Table"/>
              <w:ind w:firstLine="176"/>
              <w:rPr>
                <w:rFonts w:cs="Times New Roman"/>
                <w:b/>
              </w:rPr>
            </w:pPr>
            <w:r w:rsidRPr="00D254E6">
              <w:rPr>
                <w:rFonts w:cs="Times New Roman"/>
                <w:b/>
              </w:rPr>
              <w:t>R1-R2 (n=207)</w:t>
            </w:r>
          </w:p>
        </w:tc>
        <w:tc>
          <w:tcPr>
            <w:tcW w:w="1650" w:type="dxa"/>
          </w:tcPr>
          <w:p w14:paraId="4BA5C34E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89 (91%)</w:t>
            </w:r>
          </w:p>
        </w:tc>
        <w:tc>
          <w:tcPr>
            <w:tcW w:w="1896" w:type="dxa"/>
            <w:vAlign w:val="bottom"/>
          </w:tcPr>
          <w:p w14:paraId="314259FC" w14:textId="77777777" w:rsidR="00110F83" w:rsidRPr="00D254E6" w:rsidRDefault="00110F83" w:rsidP="00B0225A">
            <w:pPr>
              <w:pStyle w:val="Table"/>
              <w:jc w:val="center"/>
            </w:pPr>
          </w:p>
        </w:tc>
      </w:tr>
      <w:tr w:rsidR="00110F83" w:rsidRPr="00D254E6" w14:paraId="0A69E0A6" w14:textId="77777777" w:rsidTr="00B0225A">
        <w:tc>
          <w:tcPr>
            <w:tcW w:w="3976" w:type="dxa"/>
          </w:tcPr>
          <w:p w14:paraId="0BDC5CB5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&lt;70</w:t>
            </w:r>
          </w:p>
        </w:tc>
        <w:tc>
          <w:tcPr>
            <w:tcW w:w="1650" w:type="dxa"/>
          </w:tcPr>
          <w:p w14:paraId="1FDD3604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40 (91%)</w:t>
            </w:r>
          </w:p>
        </w:tc>
        <w:tc>
          <w:tcPr>
            <w:tcW w:w="1896" w:type="dxa"/>
          </w:tcPr>
          <w:p w14:paraId="046DFC04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110F83" w:rsidRPr="00D254E6" w14:paraId="467CD202" w14:textId="77777777" w:rsidTr="00B0225A">
        <w:tc>
          <w:tcPr>
            <w:tcW w:w="3976" w:type="dxa"/>
          </w:tcPr>
          <w:p w14:paraId="1ADC06D1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>Age 70-74</w:t>
            </w:r>
          </w:p>
        </w:tc>
        <w:tc>
          <w:tcPr>
            <w:tcW w:w="1650" w:type="dxa"/>
          </w:tcPr>
          <w:p w14:paraId="05FE307C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31 (94%)</w:t>
            </w:r>
          </w:p>
        </w:tc>
        <w:tc>
          <w:tcPr>
            <w:tcW w:w="1896" w:type="dxa"/>
          </w:tcPr>
          <w:p w14:paraId="0396AD23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.94 (0.95-3.96)</w:t>
            </w:r>
          </w:p>
        </w:tc>
      </w:tr>
      <w:tr w:rsidR="00110F83" w:rsidRPr="00D254E6" w14:paraId="53C37748" w14:textId="77777777" w:rsidTr="00B0225A">
        <w:tc>
          <w:tcPr>
            <w:tcW w:w="3976" w:type="dxa"/>
          </w:tcPr>
          <w:p w14:paraId="3D917CB4" w14:textId="77777777" w:rsidR="00110F83" w:rsidRPr="00D254E6" w:rsidRDefault="00110F83" w:rsidP="00B0225A">
            <w:pPr>
              <w:pStyle w:val="Table"/>
              <w:ind w:firstLine="318"/>
            </w:pPr>
            <w:r w:rsidRPr="00D254E6">
              <w:t xml:space="preserve">Age </w:t>
            </w:r>
            <w:r w:rsidRPr="00D254E6">
              <w:rPr>
                <w:rFonts w:cs="Times New Roman"/>
              </w:rPr>
              <w:t>≥</w:t>
            </w:r>
            <w:r w:rsidRPr="00D254E6">
              <w:t>75</w:t>
            </w:r>
          </w:p>
        </w:tc>
        <w:tc>
          <w:tcPr>
            <w:tcW w:w="1650" w:type="dxa"/>
          </w:tcPr>
          <w:p w14:paraId="1169E766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18 (90%)</w:t>
            </w:r>
          </w:p>
        </w:tc>
        <w:tc>
          <w:tcPr>
            <w:tcW w:w="1896" w:type="dxa"/>
          </w:tcPr>
          <w:p w14:paraId="26DEFE03" w14:textId="77777777" w:rsidR="00110F83" w:rsidRPr="00D254E6" w:rsidRDefault="00110F83" w:rsidP="00B0225A">
            <w:pPr>
              <w:pStyle w:val="Table"/>
              <w:jc w:val="center"/>
            </w:pPr>
            <w:r w:rsidRPr="00D254E6">
              <w:t>0.91 (0.44-1.86)</w:t>
            </w:r>
          </w:p>
        </w:tc>
      </w:tr>
    </w:tbl>
    <w:p w14:paraId="0CC3D5DC" w14:textId="77777777" w:rsidR="00110F83" w:rsidRPr="00D254E6" w:rsidRDefault="00110F83" w:rsidP="00110F83">
      <w:pPr>
        <w:spacing w:line="240" w:lineRule="auto"/>
      </w:pPr>
      <w:r w:rsidRPr="00D254E6">
        <w:t xml:space="preserve">* Adjusted for sex, education, tumor histology, pathological tumor stage, and resection margin status. </w:t>
      </w:r>
    </w:p>
    <w:p w14:paraId="4FEFFE16" w14:textId="77777777" w:rsidR="00110F83" w:rsidRPr="00D254E6" w:rsidRDefault="00110F83" w:rsidP="00110F83">
      <w:pPr>
        <w:spacing w:line="240" w:lineRule="auto"/>
      </w:pPr>
      <w:r w:rsidRPr="00D254E6">
        <w:t>Spline function of survival time with 4 knots.</w:t>
      </w:r>
      <w:r w:rsidRPr="00D254E6">
        <w:br w:type="page"/>
      </w:r>
    </w:p>
    <w:p w14:paraId="1280AB55" w14:textId="4814C9F6" w:rsidR="00CF64B5" w:rsidRPr="00D254E6" w:rsidRDefault="007F3D7F" w:rsidP="00CF64B5">
      <w:pPr>
        <w:pStyle w:val="Caption"/>
        <w:rPr>
          <w:b/>
        </w:rPr>
      </w:pPr>
      <w:r w:rsidRPr="00D254E6">
        <w:rPr>
          <w:b/>
        </w:rPr>
        <w:lastRenderedPageBreak/>
        <w:t xml:space="preserve">Table </w:t>
      </w:r>
      <w:bookmarkEnd w:id="0"/>
      <w:r w:rsidR="00110F83" w:rsidRPr="00D254E6">
        <w:rPr>
          <w:b/>
        </w:rPr>
        <w:t>7</w:t>
      </w:r>
      <w:r w:rsidR="00CF64B5" w:rsidRPr="00D254E6">
        <w:rPr>
          <w:b/>
        </w:rPr>
        <w:t>. Hazard ratios (HR) and 95% confidence interval (CI) of age in relation to mortality after esophagectomy for esophageal cancer.</w:t>
      </w:r>
    </w:p>
    <w:tbl>
      <w:tblPr>
        <w:tblStyle w:val="TableGrid"/>
        <w:tblW w:w="7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2569"/>
        <w:gridCol w:w="2569"/>
      </w:tblGrid>
      <w:tr w:rsidR="00CF64B5" w:rsidRPr="00D254E6" w14:paraId="38ABA5CC" w14:textId="77777777" w:rsidTr="007F3D7F">
        <w:tc>
          <w:tcPr>
            <w:tcW w:w="2050" w:type="dxa"/>
          </w:tcPr>
          <w:p w14:paraId="6D399173" w14:textId="77777777" w:rsidR="00CF64B5" w:rsidRPr="00D254E6" w:rsidRDefault="00CF64B5" w:rsidP="007F3D7F">
            <w:pPr>
              <w:pStyle w:val="Table"/>
              <w:rPr>
                <w:b/>
              </w:rPr>
            </w:pPr>
          </w:p>
        </w:tc>
        <w:tc>
          <w:tcPr>
            <w:tcW w:w="2569" w:type="dxa"/>
          </w:tcPr>
          <w:p w14:paraId="548DE41C" w14:textId="77777777" w:rsidR="00CF64B5" w:rsidRPr="00D254E6" w:rsidRDefault="00CF64B5" w:rsidP="007F3D7F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Unadjusted</w:t>
            </w:r>
          </w:p>
        </w:tc>
        <w:tc>
          <w:tcPr>
            <w:tcW w:w="2569" w:type="dxa"/>
          </w:tcPr>
          <w:p w14:paraId="6274DF69" w14:textId="77777777" w:rsidR="00CF64B5" w:rsidRPr="00D254E6" w:rsidRDefault="00CF64B5" w:rsidP="007F3D7F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Adjusted*</w:t>
            </w:r>
          </w:p>
        </w:tc>
      </w:tr>
      <w:tr w:rsidR="00CF64B5" w:rsidRPr="00D254E6" w14:paraId="19E97488" w14:textId="77777777" w:rsidTr="007F3D7F">
        <w:tc>
          <w:tcPr>
            <w:tcW w:w="2050" w:type="dxa"/>
            <w:tcBorders>
              <w:bottom w:val="single" w:sz="4" w:space="0" w:color="auto"/>
            </w:tcBorders>
          </w:tcPr>
          <w:p w14:paraId="2C04571B" w14:textId="77777777" w:rsidR="00CF64B5" w:rsidRPr="00D254E6" w:rsidRDefault="00CF64B5" w:rsidP="007F3D7F">
            <w:pPr>
              <w:pStyle w:val="Table"/>
              <w:rPr>
                <w:b/>
              </w:rPr>
            </w:pP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3D8E7209" w14:textId="77777777" w:rsidR="00CF64B5" w:rsidRPr="00D254E6" w:rsidRDefault="00CF64B5" w:rsidP="007F3D7F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HR (95% CI)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1CB9AB33" w14:textId="77777777" w:rsidR="00CF64B5" w:rsidRPr="00D254E6" w:rsidRDefault="00CF64B5" w:rsidP="007F3D7F">
            <w:pPr>
              <w:pStyle w:val="Table"/>
              <w:jc w:val="center"/>
              <w:rPr>
                <w:b/>
              </w:rPr>
            </w:pPr>
            <w:r w:rsidRPr="00D254E6">
              <w:rPr>
                <w:b/>
              </w:rPr>
              <w:t>HR (95% CI)</w:t>
            </w:r>
          </w:p>
        </w:tc>
      </w:tr>
      <w:tr w:rsidR="00CF64B5" w:rsidRPr="00D254E6" w14:paraId="54B41A56" w14:textId="77777777" w:rsidTr="007F3D7F">
        <w:tc>
          <w:tcPr>
            <w:tcW w:w="2050" w:type="dxa"/>
          </w:tcPr>
          <w:p w14:paraId="2C28574E" w14:textId="77777777" w:rsidR="00CF64B5" w:rsidRPr="00D254E6" w:rsidRDefault="00CF64B5" w:rsidP="007F3D7F">
            <w:pPr>
              <w:pStyle w:val="Table"/>
              <w:rPr>
                <w:b/>
              </w:rPr>
            </w:pPr>
            <w:r w:rsidRPr="00D254E6">
              <w:rPr>
                <w:b/>
              </w:rPr>
              <w:t>90-day all-cause mortality</w:t>
            </w:r>
          </w:p>
        </w:tc>
        <w:tc>
          <w:tcPr>
            <w:tcW w:w="2569" w:type="dxa"/>
          </w:tcPr>
          <w:p w14:paraId="22AA1345" w14:textId="77777777" w:rsidR="00CF64B5" w:rsidRPr="00D254E6" w:rsidRDefault="00CF64B5" w:rsidP="007F3D7F">
            <w:pPr>
              <w:pStyle w:val="Table"/>
              <w:jc w:val="center"/>
            </w:pPr>
          </w:p>
        </w:tc>
        <w:tc>
          <w:tcPr>
            <w:tcW w:w="2569" w:type="dxa"/>
          </w:tcPr>
          <w:p w14:paraId="71B1FFED" w14:textId="77777777" w:rsidR="00CF64B5" w:rsidRPr="00D254E6" w:rsidRDefault="00CF64B5" w:rsidP="007F3D7F">
            <w:pPr>
              <w:pStyle w:val="Table"/>
              <w:jc w:val="center"/>
            </w:pPr>
          </w:p>
        </w:tc>
      </w:tr>
      <w:tr w:rsidR="00CF64B5" w:rsidRPr="00D254E6" w14:paraId="173F7522" w14:textId="77777777" w:rsidTr="007F3D7F">
        <w:tc>
          <w:tcPr>
            <w:tcW w:w="2050" w:type="dxa"/>
          </w:tcPr>
          <w:p w14:paraId="1C633D2C" w14:textId="77777777" w:rsidR="00CF64B5" w:rsidRPr="00D254E6" w:rsidRDefault="00CF64B5" w:rsidP="007F3D7F">
            <w:pPr>
              <w:pStyle w:val="Table"/>
              <w:rPr>
                <w:b/>
              </w:rPr>
            </w:pPr>
            <w:r w:rsidRPr="00D254E6">
              <w:rPr>
                <w:b/>
              </w:rPr>
              <w:t>Age</w:t>
            </w:r>
            <w:r w:rsidRPr="00D254E6">
              <w:rPr>
                <w:vertAlign w:val="superscript"/>
              </w:rPr>
              <w:t>^</w:t>
            </w:r>
          </w:p>
        </w:tc>
        <w:tc>
          <w:tcPr>
            <w:tcW w:w="2569" w:type="dxa"/>
          </w:tcPr>
          <w:p w14:paraId="262E71FD" w14:textId="77777777" w:rsidR="00CF64B5" w:rsidRPr="00D254E6" w:rsidRDefault="00CF64B5" w:rsidP="007F3D7F">
            <w:pPr>
              <w:pStyle w:val="Table"/>
              <w:jc w:val="center"/>
            </w:pPr>
          </w:p>
        </w:tc>
        <w:tc>
          <w:tcPr>
            <w:tcW w:w="2569" w:type="dxa"/>
          </w:tcPr>
          <w:p w14:paraId="5ED7C8CE" w14:textId="77777777" w:rsidR="00CF64B5" w:rsidRPr="00D254E6" w:rsidRDefault="00CF64B5" w:rsidP="007F3D7F">
            <w:pPr>
              <w:pStyle w:val="Table"/>
              <w:jc w:val="center"/>
            </w:pPr>
          </w:p>
        </w:tc>
      </w:tr>
      <w:tr w:rsidR="00CF64B5" w:rsidRPr="00D254E6" w14:paraId="50A3427D" w14:textId="77777777" w:rsidTr="007F3D7F">
        <w:tc>
          <w:tcPr>
            <w:tcW w:w="2050" w:type="dxa"/>
          </w:tcPr>
          <w:p w14:paraId="787D5B36" w14:textId="77777777" w:rsidR="00CF64B5" w:rsidRPr="00D254E6" w:rsidRDefault="00CF64B5" w:rsidP="007F3D7F">
            <w:pPr>
              <w:pStyle w:val="Table"/>
              <w:ind w:firstLine="318"/>
              <w:rPr>
                <w:b/>
              </w:rPr>
            </w:pPr>
            <w:r w:rsidRPr="00D254E6">
              <w:rPr>
                <w:b/>
              </w:rPr>
              <w:t>&lt;70</w:t>
            </w:r>
          </w:p>
        </w:tc>
        <w:tc>
          <w:tcPr>
            <w:tcW w:w="2569" w:type="dxa"/>
          </w:tcPr>
          <w:p w14:paraId="7C2119DB" w14:textId="77777777" w:rsidR="00CF64B5" w:rsidRPr="00D254E6" w:rsidRDefault="00CF64B5" w:rsidP="007F3D7F">
            <w:pPr>
              <w:pStyle w:val="Table"/>
              <w:jc w:val="center"/>
            </w:pPr>
            <w:r w:rsidRPr="00D254E6">
              <w:t>1.00 (reference)</w:t>
            </w:r>
          </w:p>
        </w:tc>
        <w:tc>
          <w:tcPr>
            <w:tcW w:w="2569" w:type="dxa"/>
          </w:tcPr>
          <w:p w14:paraId="1CE9CE7D" w14:textId="77777777" w:rsidR="00CF64B5" w:rsidRPr="00D254E6" w:rsidRDefault="00CF64B5" w:rsidP="007F3D7F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CF64B5" w:rsidRPr="00D254E6" w14:paraId="281BF537" w14:textId="77777777" w:rsidTr="007F3D7F">
        <w:tc>
          <w:tcPr>
            <w:tcW w:w="2050" w:type="dxa"/>
          </w:tcPr>
          <w:p w14:paraId="223A8E47" w14:textId="77777777" w:rsidR="00CF64B5" w:rsidRPr="00D254E6" w:rsidRDefault="00CF64B5" w:rsidP="007F3D7F">
            <w:pPr>
              <w:pStyle w:val="Table"/>
              <w:ind w:firstLine="318"/>
              <w:rPr>
                <w:b/>
              </w:rPr>
            </w:pPr>
            <w:r w:rsidRPr="00D254E6">
              <w:rPr>
                <w:b/>
              </w:rPr>
              <w:t>70-75</w:t>
            </w:r>
          </w:p>
        </w:tc>
        <w:tc>
          <w:tcPr>
            <w:tcW w:w="2569" w:type="dxa"/>
          </w:tcPr>
          <w:p w14:paraId="3B70FD9B" w14:textId="77777777" w:rsidR="00CF64B5" w:rsidRPr="00D254E6" w:rsidRDefault="00CF64B5" w:rsidP="007F3D7F">
            <w:pPr>
              <w:pStyle w:val="Table"/>
              <w:jc w:val="center"/>
            </w:pPr>
            <w:r w:rsidRPr="00D254E6">
              <w:t>1.14 (0.79-1.65)</w:t>
            </w:r>
          </w:p>
        </w:tc>
        <w:tc>
          <w:tcPr>
            <w:tcW w:w="2569" w:type="dxa"/>
          </w:tcPr>
          <w:p w14:paraId="78BDE58B" w14:textId="69CA1E9A" w:rsidR="00CF64B5" w:rsidRPr="00D254E6" w:rsidRDefault="00CF64B5" w:rsidP="00724DF2">
            <w:pPr>
              <w:pStyle w:val="Table"/>
              <w:jc w:val="center"/>
            </w:pPr>
            <w:r w:rsidRPr="00D254E6">
              <w:t>1.11 (0.76-1.6</w:t>
            </w:r>
            <w:r w:rsidR="00724DF2" w:rsidRPr="00D254E6">
              <w:t>1</w:t>
            </w:r>
            <w:r w:rsidRPr="00D254E6">
              <w:t>)</w:t>
            </w:r>
          </w:p>
        </w:tc>
      </w:tr>
      <w:tr w:rsidR="00CF64B5" w:rsidRPr="00D254E6" w14:paraId="4E7335EF" w14:textId="77777777" w:rsidTr="007F3D7F">
        <w:tc>
          <w:tcPr>
            <w:tcW w:w="2050" w:type="dxa"/>
          </w:tcPr>
          <w:p w14:paraId="539B123A" w14:textId="77777777" w:rsidR="00CF64B5" w:rsidRPr="00D254E6" w:rsidRDefault="00CF64B5" w:rsidP="007F3D7F">
            <w:pPr>
              <w:pStyle w:val="Table"/>
              <w:ind w:firstLine="318"/>
              <w:rPr>
                <w:b/>
              </w:rPr>
            </w:pPr>
            <w:r w:rsidRPr="00D254E6">
              <w:rPr>
                <w:b/>
              </w:rPr>
              <w:t>75+</w:t>
            </w:r>
          </w:p>
        </w:tc>
        <w:tc>
          <w:tcPr>
            <w:tcW w:w="2569" w:type="dxa"/>
          </w:tcPr>
          <w:p w14:paraId="7F170D57" w14:textId="77777777" w:rsidR="00CF64B5" w:rsidRPr="00D254E6" w:rsidRDefault="00CF64B5" w:rsidP="007F3D7F">
            <w:pPr>
              <w:pStyle w:val="Table"/>
              <w:jc w:val="center"/>
            </w:pPr>
            <w:r w:rsidRPr="00D254E6">
              <w:t>2.08 (1.47-2.94)</w:t>
            </w:r>
          </w:p>
        </w:tc>
        <w:tc>
          <w:tcPr>
            <w:tcW w:w="2569" w:type="dxa"/>
          </w:tcPr>
          <w:p w14:paraId="3267AD61" w14:textId="0CCB2E1D" w:rsidR="00CF64B5" w:rsidRPr="00D254E6" w:rsidRDefault="00CF64B5" w:rsidP="00724DF2">
            <w:pPr>
              <w:pStyle w:val="Table"/>
              <w:jc w:val="center"/>
            </w:pPr>
            <w:r w:rsidRPr="00D254E6">
              <w:t>2.0</w:t>
            </w:r>
            <w:r w:rsidR="00724DF2" w:rsidRPr="00D254E6">
              <w:t>6</w:t>
            </w:r>
            <w:r w:rsidRPr="00D254E6">
              <w:t xml:space="preserve"> (1.4</w:t>
            </w:r>
            <w:r w:rsidR="00724DF2" w:rsidRPr="00D254E6">
              <w:t>5</w:t>
            </w:r>
            <w:r w:rsidRPr="00D254E6">
              <w:t>-2.9</w:t>
            </w:r>
            <w:r w:rsidR="00724DF2" w:rsidRPr="00D254E6">
              <w:t>2</w:t>
            </w:r>
            <w:r w:rsidRPr="00D254E6">
              <w:t>)</w:t>
            </w:r>
          </w:p>
        </w:tc>
      </w:tr>
      <w:tr w:rsidR="00CF64B5" w:rsidRPr="00D254E6" w14:paraId="568F6AC4" w14:textId="77777777" w:rsidTr="007F3D7F">
        <w:tc>
          <w:tcPr>
            <w:tcW w:w="2050" w:type="dxa"/>
          </w:tcPr>
          <w:p w14:paraId="34E8E78B" w14:textId="77777777" w:rsidR="00CF64B5" w:rsidRPr="00D254E6" w:rsidRDefault="00CF64B5" w:rsidP="007F3D7F">
            <w:pPr>
              <w:pStyle w:val="Table"/>
              <w:ind w:firstLine="318"/>
              <w:rPr>
                <w:rFonts w:cs="Times New Roman"/>
                <w:b/>
              </w:rPr>
            </w:pPr>
          </w:p>
        </w:tc>
        <w:tc>
          <w:tcPr>
            <w:tcW w:w="2569" w:type="dxa"/>
          </w:tcPr>
          <w:p w14:paraId="6607918A" w14:textId="77777777" w:rsidR="00CF64B5" w:rsidRPr="00D254E6" w:rsidRDefault="00CF64B5" w:rsidP="007F3D7F">
            <w:pPr>
              <w:pStyle w:val="Table"/>
              <w:jc w:val="center"/>
            </w:pPr>
          </w:p>
        </w:tc>
        <w:tc>
          <w:tcPr>
            <w:tcW w:w="2569" w:type="dxa"/>
          </w:tcPr>
          <w:p w14:paraId="4B67575D" w14:textId="77777777" w:rsidR="00CF64B5" w:rsidRPr="00D254E6" w:rsidRDefault="00CF64B5" w:rsidP="007F3D7F">
            <w:pPr>
              <w:pStyle w:val="Table"/>
              <w:jc w:val="center"/>
            </w:pPr>
          </w:p>
        </w:tc>
      </w:tr>
      <w:tr w:rsidR="00CF64B5" w:rsidRPr="00D254E6" w14:paraId="0066D196" w14:textId="77777777" w:rsidTr="007F3D7F">
        <w:tc>
          <w:tcPr>
            <w:tcW w:w="2050" w:type="dxa"/>
          </w:tcPr>
          <w:p w14:paraId="56FFD531" w14:textId="77777777" w:rsidR="00CF64B5" w:rsidRPr="00D254E6" w:rsidRDefault="00CF64B5" w:rsidP="007F3D7F">
            <w:pPr>
              <w:pStyle w:val="Table"/>
              <w:rPr>
                <w:b/>
              </w:rPr>
            </w:pPr>
            <w:r w:rsidRPr="00D254E6">
              <w:rPr>
                <w:b/>
              </w:rPr>
              <w:t>5-year all-cause mortality</w:t>
            </w:r>
          </w:p>
        </w:tc>
        <w:tc>
          <w:tcPr>
            <w:tcW w:w="2569" w:type="dxa"/>
          </w:tcPr>
          <w:p w14:paraId="2FA29989" w14:textId="77777777" w:rsidR="00CF64B5" w:rsidRPr="00D254E6" w:rsidRDefault="00CF64B5" w:rsidP="007F3D7F">
            <w:pPr>
              <w:pStyle w:val="Table"/>
              <w:jc w:val="center"/>
            </w:pPr>
          </w:p>
        </w:tc>
        <w:tc>
          <w:tcPr>
            <w:tcW w:w="2569" w:type="dxa"/>
          </w:tcPr>
          <w:p w14:paraId="0BE8E35B" w14:textId="77777777" w:rsidR="00CF64B5" w:rsidRPr="00D254E6" w:rsidRDefault="00CF64B5" w:rsidP="007F3D7F">
            <w:pPr>
              <w:pStyle w:val="Table"/>
              <w:jc w:val="center"/>
            </w:pPr>
          </w:p>
        </w:tc>
      </w:tr>
      <w:tr w:rsidR="00CF64B5" w:rsidRPr="00D254E6" w14:paraId="06A905B4" w14:textId="77777777" w:rsidTr="007F3D7F">
        <w:tc>
          <w:tcPr>
            <w:tcW w:w="2050" w:type="dxa"/>
          </w:tcPr>
          <w:p w14:paraId="03830B76" w14:textId="77777777" w:rsidR="00CF64B5" w:rsidRPr="00D254E6" w:rsidRDefault="00CF64B5" w:rsidP="007F3D7F">
            <w:pPr>
              <w:pStyle w:val="Table"/>
              <w:rPr>
                <w:b/>
                <w:vertAlign w:val="superscript"/>
              </w:rPr>
            </w:pPr>
            <w:r w:rsidRPr="00D254E6">
              <w:rPr>
                <w:b/>
              </w:rPr>
              <w:t>Age</w:t>
            </w:r>
            <w:r w:rsidRPr="00D254E6">
              <w:rPr>
                <w:b/>
                <w:vertAlign w:val="superscript"/>
              </w:rPr>
              <w:t>§</w:t>
            </w:r>
          </w:p>
        </w:tc>
        <w:tc>
          <w:tcPr>
            <w:tcW w:w="2569" w:type="dxa"/>
          </w:tcPr>
          <w:p w14:paraId="555B6889" w14:textId="77777777" w:rsidR="00CF64B5" w:rsidRPr="00D254E6" w:rsidRDefault="00CF64B5" w:rsidP="007F3D7F">
            <w:pPr>
              <w:pStyle w:val="Table"/>
              <w:jc w:val="center"/>
            </w:pPr>
          </w:p>
        </w:tc>
        <w:tc>
          <w:tcPr>
            <w:tcW w:w="2569" w:type="dxa"/>
          </w:tcPr>
          <w:p w14:paraId="2EC64099" w14:textId="77777777" w:rsidR="00CF64B5" w:rsidRPr="00D254E6" w:rsidRDefault="00CF64B5" w:rsidP="007F3D7F">
            <w:pPr>
              <w:pStyle w:val="Table"/>
              <w:jc w:val="center"/>
            </w:pPr>
          </w:p>
        </w:tc>
      </w:tr>
      <w:tr w:rsidR="00CF64B5" w:rsidRPr="00D254E6" w14:paraId="3D5C7862" w14:textId="77777777" w:rsidTr="007F3D7F">
        <w:tc>
          <w:tcPr>
            <w:tcW w:w="2050" w:type="dxa"/>
          </w:tcPr>
          <w:p w14:paraId="1D4C6EE2" w14:textId="77777777" w:rsidR="00CF64B5" w:rsidRPr="00D254E6" w:rsidRDefault="00CF64B5" w:rsidP="007F3D7F">
            <w:pPr>
              <w:pStyle w:val="Table"/>
              <w:ind w:firstLine="318"/>
              <w:rPr>
                <w:b/>
              </w:rPr>
            </w:pPr>
            <w:r w:rsidRPr="00D254E6">
              <w:rPr>
                <w:b/>
              </w:rPr>
              <w:t>&lt;70</w:t>
            </w:r>
          </w:p>
        </w:tc>
        <w:tc>
          <w:tcPr>
            <w:tcW w:w="2569" w:type="dxa"/>
          </w:tcPr>
          <w:p w14:paraId="18469930" w14:textId="77777777" w:rsidR="00CF64B5" w:rsidRPr="00D254E6" w:rsidRDefault="00CF64B5" w:rsidP="007F3D7F">
            <w:pPr>
              <w:pStyle w:val="Table"/>
              <w:jc w:val="center"/>
            </w:pPr>
            <w:r w:rsidRPr="00D254E6">
              <w:t>1.00 (reference)</w:t>
            </w:r>
          </w:p>
        </w:tc>
        <w:tc>
          <w:tcPr>
            <w:tcW w:w="2569" w:type="dxa"/>
          </w:tcPr>
          <w:p w14:paraId="676F8C0B" w14:textId="77777777" w:rsidR="00CF64B5" w:rsidRPr="00D254E6" w:rsidRDefault="00CF64B5" w:rsidP="007F3D7F">
            <w:pPr>
              <w:pStyle w:val="Table"/>
              <w:jc w:val="center"/>
            </w:pPr>
            <w:r w:rsidRPr="00D254E6">
              <w:t>1.00 (reference)</w:t>
            </w:r>
          </w:p>
        </w:tc>
      </w:tr>
      <w:tr w:rsidR="00CF64B5" w:rsidRPr="00D254E6" w14:paraId="34CEE9FF" w14:textId="77777777" w:rsidTr="007F3D7F">
        <w:tc>
          <w:tcPr>
            <w:tcW w:w="2050" w:type="dxa"/>
          </w:tcPr>
          <w:p w14:paraId="1F832125" w14:textId="77777777" w:rsidR="00CF64B5" w:rsidRPr="00D254E6" w:rsidRDefault="00CF64B5" w:rsidP="007F3D7F">
            <w:pPr>
              <w:pStyle w:val="Table"/>
              <w:ind w:firstLine="318"/>
              <w:rPr>
                <w:b/>
              </w:rPr>
            </w:pPr>
            <w:r w:rsidRPr="00D254E6">
              <w:rPr>
                <w:b/>
              </w:rPr>
              <w:t>70-74</w:t>
            </w:r>
          </w:p>
        </w:tc>
        <w:tc>
          <w:tcPr>
            <w:tcW w:w="2569" w:type="dxa"/>
          </w:tcPr>
          <w:p w14:paraId="049B3E3E" w14:textId="77777777" w:rsidR="00CF64B5" w:rsidRPr="00D254E6" w:rsidRDefault="00CF64B5" w:rsidP="007F3D7F">
            <w:pPr>
              <w:pStyle w:val="Table"/>
              <w:jc w:val="center"/>
            </w:pPr>
            <w:r w:rsidRPr="00D254E6">
              <w:t>1.01 (0.88-1.17)</w:t>
            </w:r>
          </w:p>
        </w:tc>
        <w:tc>
          <w:tcPr>
            <w:tcW w:w="2569" w:type="dxa"/>
          </w:tcPr>
          <w:p w14:paraId="52AF9408" w14:textId="31955766" w:rsidR="00CF64B5" w:rsidRPr="00D254E6" w:rsidRDefault="00CF64B5" w:rsidP="00724DF2">
            <w:pPr>
              <w:pStyle w:val="Table"/>
              <w:jc w:val="center"/>
            </w:pPr>
            <w:r w:rsidRPr="00D254E6">
              <w:t>1.0</w:t>
            </w:r>
            <w:r w:rsidR="00724DF2" w:rsidRPr="00D254E6">
              <w:t>4</w:t>
            </w:r>
            <w:r w:rsidRPr="00D254E6">
              <w:t xml:space="preserve"> (0.9</w:t>
            </w:r>
            <w:r w:rsidR="00724DF2" w:rsidRPr="00D254E6">
              <w:t>0-1.20</w:t>
            </w:r>
            <w:r w:rsidRPr="00D254E6">
              <w:t>)</w:t>
            </w:r>
          </w:p>
        </w:tc>
      </w:tr>
      <w:tr w:rsidR="00CF64B5" w:rsidRPr="00D254E6" w14:paraId="0C45227D" w14:textId="77777777" w:rsidTr="007F3D7F">
        <w:tc>
          <w:tcPr>
            <w:tcW w:w="2050" w:type="dxa"/>
            <w:tcBorders>
              <w:bottom w:val="single" w:sz="4" w:space="0" w:color="auto"/>
            </w:tcBorders>
          </w:tcPr>
          <w:p w14:paraId="00F3B57B" w14:textId="77777777" w:rsidR="00CF64B5" w:rsidRPr="00D254E6" w:rsidRDefault="00CF64B5" w:rsidP="007F3D7F">
            <w:pPr>
              <w:pStyle w:val="Table"/>
              <w:ind w:firstLine="318"/>
              <w:rPr>
                <w:b/>
              </w:rPr>
            </w:pPr>
            <w:r w:rsidRPr="00D254E6">
              <w:rPr>
                <w:rFonts w:cs="Times New Roman"/>
                <w:b/>
              </w:rPr>
              <w:t>≥</w:t>
            </w:r>
            <w:r w:rsidRPr="00D254E6">
              <w:rPr>
                <w:b/>
              </w:rPr>
              <w:t>75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2085DAFF" w14:textId="77777777" w:rsidR="00CF64B5" w:rsidRPr="00D254E6" w:rsidRDefault="00CF64B5" w:rsidP="007F3D7F">
            <w:pPr>
              <w:pStyle w:val="Table"/>
              <w:jc w:val="center"/>
            </w:pPr>
            <w:r w:rsidRPr="00D254E6">
              <w:t>1.36 (1.17-1.59)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4A2F1BAA" w14:textId="085B0162" w:rsidR="00CF64B5" w:rsidRPr="00D254E6" w:rsidRDefault="00CF64B5" w:rsidP="00724DF2">
            <w:pPr>
              <w:pStyle w:val="Table"/>
              <w:jc w:val="center"/>
            </w:pPr>
            <w:r w:rsidRPr="00D254E6">
              <w:t>1.</w:t>
            </w:r>
            <w:r w:rsidR="00724DF2" w:rsidRPr="00D254E6">
              <w:t>26</w:t>
            </w:r>
            <w:r w:rsidRPr="00D254E6">
              <w:t xml:space="preserve"> (1.</w:t>
            </w:r>
            <w:r w:rsidR="00724DF2" w:rsidRPr="00D254E6">
              <w:t>07</w:t>
            </w:r>
            <w:r w:rsidRPr="00D254E6">
              <w:t>-1.</w:t>
            </w:r>
            <w:r w:rsidR="00724DF2" w:rsidRPr="00D254E6">
              <w:t>47</w:t>
            </w:r>
            <w:r w:rsidRPr="00D254E6">
              <w:t>)</w:t>
            </w:r>
          </w:p>
        </w:tc>
      </w:tr>
    </w:tbl>
    <w:p w14:paraId="5348C969" w14:textId="77777777" w:rsidR="00CF64B5" w:rsidRPr="00D254E6" w:rsidRDefault="00CF64B5" w:rsidP="007F3D7F">
      <w:pPr>
        <w:spacing w:line="240" w:lineRule="auto"/>
      </w:pPr>
      <w:r w:rsidRPr="00D254E6">
        <w:t>* Adjusted for sex, education, Charlson comorbidity index, tumor histology, pathological tumor stage, and resection margin status.</w:t>
      </w:r>
    </w:p>
    <w:p w14:paraId="2A639D3C" w14:textId="77777777" w:rsidR="00CF64B5" w:rsidRPr="00D254E6" w:rsidRDefault="00CF64B5" w:rsidP="007F3D7F">
      <w:pPr>
        <w:spacing w:line="240" w:lineRule="auto"/>
      </w:pPr>
      <w:r w:rsidRPr="00D254E6">
        <w:t>^ Linear time.</w:t>
      </w:r>
    </w:p>
    <w:p w14:paraId="4A93C357" w14:textId="5735334E" w:rsidR="00CF64B5" w:rsidRPr="00D254E6" w:rsidRDefault="00CF64B5" w:rsidP="007F3D7F">
      <w:pPr>
        <w:spacing w:line="240" w:lineRule="auto"/>
      </w:pPr>
      <w:r w:rsidRPr="00D254E6">
        <w:t xml:space="preserve">§ Time with </w:t>
      </w:r>
      <w:r w:rsidR="002C6327" w:rsidRPr="00D254E6">
        <w:t>4</w:t>
      </w:r>
      <w:r w:rsidRPr="00D254E6">
        <w:t xml:space="preserve"> knots.</w:t>
      </w:r>
    </w:p>
    <w:p w14:paraId="21B9B175" w14:textId="77777777" w:rsidR="00CF64B5" w:rsidRPr="00D254E6" w:rsidRDefault="00CF64B5" w:rsidP="00CF64B5">
      <w:r w:rsidRPr="00D254E6">
        <w:br w:type="page"/>
      </w:r>
    </w:p>
    <w:p w14:paraId="4B25042B" w14:textId="14E4C56C" w:rsidR="00CF64B5" w:rsidRPr="00D254E6" w:rsidRDefault="00CF64B5" w:rsidP="002C6327">
      <w:pPr>
        <w:spacing w:line="240" w:lineRule="auto"/>
      </w:pPr>
      <w:r w:rsidRPr="00D254E6">
        <w:lastRenderedPageBreak/>
        <w:t>a)</w:t>
      </w:r>
      <w:r w:rsidRPr="00D254E6">
        <w:rPr>
          <w:noProof/>
          <w:lang w:eastAsia="sv-SE"/>
        </w:rPr>
        <w:drawing>
          <wp:inline distT="0" distB="0" distL="0" distR="0" wp14:anchorId="58B0FD35" wp14:editId="18EEAC74">
            <wp:extent cx="2842920" cy="24618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47" t="2" r="16963" b="2"/>
                    <a:stretch/>
                  </pic:blipFill>
                  <pic:spPr bwMode="auto">
                    <a:xfrm>
                      <a:off x="0" y="0"/>
                      <a:ext cx="2843391" cy="2462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254E6">
        <w:t>b)</w:t>
      </w:r>
      <w:r w:rsidRPr="00D254E6">
        <w:rPr>
          <w:noProof/>
          <w:lang w:eastAsia="sv-SE"/>
        </w:rPr>
        <w:drawing>
          <wp:inline distT="0" distB="0" distL="0" distR="0" wp14:anchorId="175A9B96" wp14:editId="0A0F7AE0">
            <wp:extent cx="2842895" cy="24620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49" t="2" r="16965" b="2"/>
                    <a:stretch/>
                  </pic:blipFill>
                  <pic:spPr bwMode="auto">
                    <a:xfrm>
                      <a:off x="0" y="0"/>
                      <a:ext cx="2843224" cy="24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4630AE" w14:textId="7EF08E26" w:rsidR="00AA1440" w:rsidRPr="00D254E6" w:rsidRDefault="00AC1278" w:rsidP="00AA1440">
      <w:pPr>
        <w:pStyle w:val="Caption"/>
        <w:rPr>
          <w:b/>
        </w:rPr>
      </w:pPr>
      <w:r w:rsidRPr="00D254E6">
        <w:rPr>
          <w:b/>
        </w:rPr>
        <w:t xml:space="preserve">Figure </w:t>
      </w:r>
      <w:r w:rsidRPr="00D254E6">
        <w:rPr>
          <w:b/>
          <w:noProof/>
        </w:rPr>
        <w:fldChar w:fldCharType="begin"/>
      </w:r>
      <w:r w:rsidRPr="00D254E6">
        <w:rPr>
          <w:b/>
          <w:noProof/>
        </w:rPr>
        <w:instrText xml:space="preserve"> SEQ Figure \* ARABIC </w:instrText>
      </w:r>
      <w:r w:rsidRPr="00D254E6">
        <w:rPr>
          <w:b/>
          <w:noProof/>
        </w:rPr>
        <w:fldChar w:fldCharType="separate"/>
      </w:r>
      <w:r w:rsidR="00231CAE" w:rsidRPr="00D254E6">
        <w:rPr>
          <w:b/>
          <w:noProof/>
        </w:rPr>
        <w:t>1</w:t>
      </w:r>
      <w:r w:rsidRPr="00D254E6">
        <w:rPr>
          <w:b/>
          <w:noProof/>
        </w:rPr>
        <w:fldChar w:fldCharType="end"/>
      </w:r>
      <w:r w:rsidR="00CF64B5" w:rsidRPr="00D254E6">
        <w:rPr>
          <w:b/>
        </w:rPr>
        <w:t>. Probability of  5-year disease-specific mortality after esophagectomy for esophageal cancer. a) Probability vs age at surgery for three time points after esophagectomy for esophageal cancer; b) Probability vs years fro</w:t>
      </w:r>
      <w:r w:rsidRPr="00D254E6">
        <w:rPr>
          <w:b/>
        </w:rPr>
        <w:t>m surgery for three age groups.</w:t>
      </w:r>
    </w:p>
    <w:sectPr w:rsidR="00AA1440" w:rsidRPr="00D254E6" w:rsidSect="00FA3770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FB649D" w14:textId="77777777" w:rsidR="000C5064" w:rsidRDefault="000C5064" w:rsidP="002E5189">
      <w:pPr>
        <w:spacing w:after="0" w:line="240" w:lineRule="auto"/>
      </w:pPr>
      <w:r>
        <w:separator/>
      </w:r>
    </w:p>
  </w:endnote>
  <w:endnote w:type="continuationSeparator" w:id="0">
    <w:p w14:paraId="3BA45504" w14:textId="77777777" w:rsidR="000C5064" w:rsidRDefault="000C5064" w:rsidP="002E5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0523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489A2" w14:textId="40973F6F" w:rsidR="00D04CC0" w:rsidRDefault="00D04C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54E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8D0E59D" w14:textId="77777777" w:rsidR="00D04CC0" w:rsidRDefault="00D04C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4F3B7F" w14:textId="77777777" w:rsidR="000C5064" w:rsidRDefault="000C5064" w:rsidP="002E5189">
      <w:pPr>
        <w:spacing w:after="0" w:line="240" w:lineRule="auto"/>
      </w:pPr>
      <w:r>
        <w:separator/>
      </w:r>
    </w:p>
  </w:footnote>
  <w:footnote w:type="continuationSeparator" w:id="0">
    <w:p w14:paraId="57B72D0A" w14:textId="77777777" w:rsidR="000C5064" w:rsidRDefault="000C5064" w:rsidP="002E51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EF4CCA"/>
    <w:multiLevelType w:val="hybridMultilevel"/>
    <w:tmpl w:val="27264D5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25722F1"/>
    <w:multiLevelType w:val="hybridMultilevel"/>
    <w:tmpl w:val="69EAB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E0F27"/>
    <w:multiLevelType w:val="hybridMultilevel"/>
    <w:tmpl w:val="624A4988"/>
    <w:lvl w:ilvl="0" w:tplc="A42CA0D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B933D9"/>
    <w:multiLevelType w:val="hybridMultilevel"/>
    <w:tmpl w:val="80A010BE"/>
    <w:lvl w:ilvl="0" w:tplc="37C87D6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70461B"/>
    <w:multiLevelType w:val="hybridMultilevel"/>
    <w:tmpl w:val="2182E968"/>
    <w:lvl w:ilvl="0" w:tplc="2C18FD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4C6B45"/>
    <w:multiLevelType w:val="hybridMultilevel"/>
    <w:tmpl w:val="12DE50BE"/>
    <w:lvl w:ilvl="0" w:tplc="19A067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trike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66D7F"/>
    <w:multiLevelType w:val="hybridMultilevel"/>
    <w:tmpl w:val="136A130E"/>
    <w:lvl w:ilvl="0" w:tplc="29E80C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874D5D"/>
    <w:multiLevelType w:val="hybridMultilevel"/>
    <w:tmpl w:val="B0FEA738"/>
    <w:lvl w:ilvl="0" w:tplc="0409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8" w15:restartNumberingAfterBreak="0">
    <w:nsid w:val="5A84480F"/>
    <w:multiLevelType w:val="hybridMultilevel"/>
    <w:tmpl w:val="865E433C"/>
    <w:lvl w:ilvl="0" w:tplc="117873A2">
      <w:start w:val="1"/>
      <w:numFmt w:val="decimal"/>
      <w:lvlText w:val="4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1D3E64"/>
    <w:multiLevelType w:val="hybridMultilevel"/>
    <w:tmpl w:val="2F7049B6"/>
    <w:lvl w:ilvl="0" w:tplc="AD4A719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25D1B"/>
    <w:multiLevelType w:val="hybridMultilevel"/>
    <w:tmpl w:val="3F74D2AE"/>
    <w:lvl w:ilvl="0" w:tplc="3550A26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B95DCB"/>
    <w:multiLevelType w:val="hybridMultilevel"/>
    <w:tmpl w:val="EEAA9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43135E"/>
    <w:multiLevelType w:val="hybridMultilevel"/>
    <w:tmpl w:val="FB0ECB0A"/>
    <w:lvl w:ilvl="0" w:tplc="154425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0"/>
  </w:num>
  <w:num w:numId="5">
    <w:abstractNumId w:val="10"/>
  </w:num>
  <w:num w:numId="6">
    <w:abstractNumId w:val="8"/>
  </w:num>
  <w:num w:numId="7">
    <w:abstractNumId w:val="11"/>
  </w:num>
  <w:num w:numId="8">
    <w:abstractNumId w:val="3"/>
  </w:num>
  <w:num w:numId="9">
    <w:abstractNumId w:val="2"/>
  </w:num>
  <w:num w:numId="10">
    <w:abstractNumId w:val="9"/>
  </w:num>
  <w:num w:numId="11">
    <w:abstractNumId w:val="6"/>
  </w:num>
  <w:num w:numId="12">
    <w:abstractNumId w:val="4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3MDexNDQwMzY0MLZU0lEKTi0uzszPAymwqAUAfzD6W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Gastro Hepat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fdt5spydxt0ie55xgpsrza5w0dztpx50t0&quot;&gt;My EndNote Library&lt;record-ids&gt;&lt;item&gt;68&lt;/item&gt;&lt;item&gt;243&lt;/item&gt;&lt;item&gt;247&lt;/item&gt;&lt;item&gt;271&lt;/item&gt;&lt;item&gt;297&lt;/item&gt;&lt;item&gt;455&lt;/item&gt;&lt;item&gt;456&lt;/item&gt;&lt;item&gt;457&lt;/item&gt;&lt;item&gt;458&lt;/item&gt;&lt;item&gt;459&lt;/item&gt;&lt;item&gt;460&lt;/item&gt;&lt;item&gt;461&lt;/item&gt;&lt;item&gt;465&lt;/item&gt;&lt;item&gt;468&lt;/item&gt;&lt;item&gt;552&lt;/item&gt;&lt;item&gt;554&lt;/item&gt;&lt;item&gt;555&lt;/item&gt;&lt;item&gt;556&lt;/item&gt;&lt;item&gt;568&lt;/item&gt;&lt;item&gt;569&lt;/item&gt;&lt;item&gt;570&lt;/item&gt;&lt;item&gt;571&lt;/item&gt;&lt;item&gt;572&lt;/item&gt;&lt;item&gt;573&lt;/item&gt;&lt;item&gt;574&lt;/item&gt;&lt;item&gt;575&lt;/item&gt;&lt;item&gt;578&lt;/item&gt;&lt;item&gt;579&lt;/item&gt;&lt;item&gt;580&lt;/item&gt;&lt;item&gt;581&lt;/item&gt;&lt;item&gt;582&lt;/item&gt;&lt;item&gt;583&lt;/item&gt;&lt;item&gt;588&lt;/item&gt;&lt;item&gt;589&lt;/item&gt;&lt;item&gt;590&lt;/item&gt;&lt;/record-ids&gt;&lt;/item&gt;&lt;/Libraries&gt;"/>
  </w:docVars>
  <w:rsids>
    <w:rsidRoot w:val="00276FFC"/>
    <w:rsid w:val="00003380"/>
    <w:rsid w:val="00016923"/>
    <w:rsid w:val="00016D53"/>
    <w:rsid w:val="0002157B"/>
    <w:rsid w:val="00022178"/>
    <w:rsid w:val="00024327"/>
    <w:rsid w:val="0002450D"/>
    <w:rsid w:val="00024CA3"/>
    <w:rsid w:val="00024DD9"/>
    <w:rsid w:val="00031C93"/>
    <w:rsid w:val="0003455E"/>
    <w:rsid w:val="00035124"/>
    <w:rsid w:val="0003634B"/>
    <w:rsid w:val="00042707"/>
    <w:rsid w:val="0004794C"/>
    <w:rsid w:val="00051C30"/>
    <w:rsid w:val="00051D11"/>
    <w:rsid w:val="000531AD"/>
    <w:rsid w:val="00060C91"/>
    <w:rsid w:val="00061FB5"/>
    <w:rsid w:val="00062154"/>
    <w:rsid w:val="000624B0"/>
    <w:rsid w:val="0006589D"/>
    <w:rsid w:val="00065BD1"/>
    <w:rsid w:val="00065E4D"/>
    <w:rsid w:val="00070FC1"/>
    <w:rsid w:val="00071BF9"/>
    <w:rsid w:val="00073E32"/>
    <w:rsid w:val="00075BBD"/>
    <w:rsid w:val="000771E0"/>
    <w:rsid w:val="00082C14"/>
    <w:rsid w:val="000866AA"/>
    <w:rsid w:val="0008774A"/>
    <w:rsid w:val="00094143"/>
    <w:rsid w:val="000945C1"/>
    <w:rsid w:val="00096B03"/>
    <w:rsid w:val="000A0780"/>
    <w:rsid w:val="000A0F26"/>
    <w:rsid w:val="000A1DD4"/>
    <w:rsid w:val="000A3C08"/>
    <w:rsid w:val="000A47A0"/>
    <w:rsid w:val="000A7E18"/>
    <w:rsid w:val="000B1B17"/>
    <w:rsid w:val="000B2897"/>
    <w:rsid w:val="000C1981"/>
    <w:rsid w:val="000C5064"/>
    <w:rsid w:val="000C78E0"/>
    <w:rsid w:val="000D5D6F"/>
    <w:rsid w:val="000D621D"/>
    <w:rsid w:val="000D6A39"/>
    <w:rsid w:val="000D7DAE"/>
    <w:rsid w:val="000E0396"/>
    <w:rsid w:val="000F0FF6"/>
    <w:rsid w:val="000F14EF"/>
    <w:rsid w:val="000F5121"/>
    <w:rsid w:val="000F757D"/>
    <w:rsid w:val="00101B01"/>
    <w:rsid w:val="00106E96"/>
    <w:rsid w:val="00106FAB"/>
    <w:rsid w:val="00110958"/>
    <w:rsid w:val="00110F83"/>
    <w:rsid w:val="00113E05"/>
    <w:rsid w:val="001162DE"/>
    <w:rsid w:val="00116443"/>
    <w:rsid w:val="00116DCB"/>
    <w:rsid w:val="001204BF"/>
    <w:rsid w:val="001208E7"/>
    <w:rsid w:val="00120947"/>
    <w:rsid w:val="001211F8"/>
    <w:rsid w:val="001218F6"/>
    <w:rsid w:val="001245E9"/>
    <w:rsid w:val="00126BD2"/>
    <w:rsid w:val="0012761A"/>
    <w:rsid w:val="00127A86"/>
    <w:rsid w:val="001334EE"/>
    <w:rsid w:val="00133AC9"/>
    <w:rsid w:val="00136670"/>
    <w:rsid w:val="0013694A"/>
    <w:rsid w:val="00143D7A"/>
    <w:rsid w:val="001440DF"/>
    <w:rsid w:val="00144D31"/>
    <w:rsid w:val="0014597E"/>
    <w:rsid w:val="0014667B"/>
    <w:rsid w:val="00156F2A"/>
    <w:rsid w:val="001601AA"/>
    <w:rsid w:val="00160556"/>
    <w:rsid w:val="001631E6"/>
    <w:rsid w:val="001663A6"/>
    <w:rsid w:val="00166A2A"/>
    <w:rsid w:val="0017164E"/>
    <w:rsid w:val="00180C85"/>
    <w:rsid w:val="00185EEF"/>
    <w:rsid w:val="0019747A"/>
    <w:rsid w:val="001A0DE2"/>
    <w:rsid w:val="001A2141"/>
    <w:rsid w:val="001A2BD0"/>
    <w:rsid w:val="001A4EC8"/>
    <w:rsid w:val="001A5B14"/>
    <w:rsid w:val="001A63A6"/>
    <w:rsid w:val="001A69E0"/>
    <w:rsid w:val="001A754F"/>
    <w:rsid w:val="001B0462"/>
    <w:rsid w:val="001B4004"/>
    <w:rsid w:val="001B42D7"/>
    <w:rsid w:val="001B4C5C"/>
    <w:rsid w:val="001C544E"/>
    <w:rsid w:val="001C6D5D"/>
    <w:rsid w:val="001D2511"/>
    <w:rsid w:val="001D34BC"/>
    <w:rsid w:val="001D5800"/>
    <w:rsid w:val="001E09BF"/>
    <w:rsid w:val="001E3B1E"/>
    <w:rsid w:val="001E605A"/>
    <w:rsid w:val="001F0075"/>
    <w:rsid w:val="001F11E8"/>
    <w:rsid w:val="001F2282"/>
    <w:rsid w:val="001F2DD8"/>
    <w:rsid w:val="001F2E34"/>
    <w:rsid w:val="001F3790"/>
    <w:rsid w:val="001F39AD"/>
    <w:rsid w:val="001F561F"/>
    <w:rsid w:val="002003BC"/>
    <w:rsid w:val="00200FD7"/>
    <w:rsid w:val="00201343"/>
    <w:rsid w:val="00204E5A"/>
    <w:rsid w:val="00215C70"/>
    <w:rsid w:val="00216E41"/>
    <w:rsid w:val="00217DA2"/>
    <w:rsid w:val="00225621"/>
    <w:rsid w:val="00226289"/>
    <w:rsid w:val="00226801"/>
    <w:rsid w:val="00227AD6"/>
    <w:rsid w:val="00231CAE"/>
    <w:rsid w:val="00236821"/>
    <w:rsid w:val="00236CE4"/>
    <w:rsid w:val="002372FE"/>
    <w:rsid w:val="00240C83"/>
    <w:rsid w:val="00242986"/>
    <w:rsid w:val="00243882"/>
    <w:rsid w:val="00244E0F"/>
    <w:rsid w:val="00250166"/>
    <w:rsid w:val="002516B6"/>
    <w:rsid w:val="0025235A"/>
    <w:rsid w:val="00256E1F"/>
    <w:rsid w:val="00261132"/>
    <w:rsid w:val="002613A0"/>
    <w:rsid w:val="002613CF"/>
    <w:rsid w:val="00267905"/>
    <w:rsid w:val="00271442"/>
    <w:rsid w:val="00271C67"/>
    <w:rsid w:val="00275705"/>
    <w:rsid w:val="00276FFC"/>
    <w:rsid w:val="00281B46"/>
    <w:rsid w:val="00282E02"/>
    <w:rsid w:val="002833FE"/>
    <w:rsid w:val="00286B1F"/>
    <w:rsid w:val="00292EE1"/>
    <w:rsid w:val="002959A1"/>
    <w:rsid w:val="002A217B"/>
    <w:rsid w:val="002B061D"/>
    <w:rsid w:val="002B27A2"/>
    <w:rsid w:val="002B2FA7"/>
    <w:rsid w:val="002C6327"/>
    <w:rsid w:val="002D4211"/>
    <w:rsid w:val="002D6E99"/>
    <w:rsid w:val="002D6EA3"/>
    <w:rsid w:val="002D732E"/>
    <w:rsid w:val="002E0D9C"/>
    <w:rsid w:val="002E1F46"/>
    <w:rsid w:val="002E292A"/>
    <w:rsid w:val="002E3C32"/>
    <w:rsid w:val="002E3CBB"/>
    <w:rsid w:val="002E5189"/>
    <w:rsid w:val="002E543F"/>
    <w:rsid w:val="002E5C62"/>
    <w:rsid w:val="002F137F"/>
    <w:rsid w:val="002F2389"/>
    <w:rsid w:val="002F26B4"/>
    <w:rsid w:val="002F41D5"/>
    <w:rsid w:val="002F5FD3"/>
    <w:rsid w:val="002F69AC"/>
    <w:rsid w:val="002F6EF3"/>
    <w:rsid w:val="00300558"/>
    <w:rsid w:val="00301FED"/>
    <w:rsid w:val="00302722"/>
    <w:rsid w:val="00303FDC"/>
    <w:rsid w:val="00304C62"/>
    <w:rsid w:val="003120D0"/>
    <w:rsid w:val="003152FD"/>
    <w:rsid w:val="003158F8"/>
    <w:rsid w:val="00325A23"/>
    <w:rsid w:val="00326A96"/>
    <w:rsid w:val="00327E24"/>
    <w:rsid w:val="00327F06"/>
    <w:rsid w:val="00333103"/>
    <w:rsid w:val="00333430"/>
    <w:rsid w:val="00335A3E"/>
    <w:rsid w:val="00337395"/>
    <w:rsid w:val="00340B95"/>
    <w:rsid w:val="0034162C"/>
    <w:rsid w:val="003420FC"/>
    <w:rsid w:val="00345372"/>
    <w:rsid w:val="0035508A"/>
    <w:rsid w:val="003666BA"/>
    <w:rsid w:val="00372DA3"/>
    <w:rsid w:val="003749E1"/>
    <w:rsid w:val="00375364"/>
    <w:rsid w:val="00376971"/>
    <w:rsid w:val="00383494"/>
    <w:rsid w:val="00384440"/>
    <w:rsid w:val="00385429"/>
    <w:rsid w:val="0039014A"/>
    <w:rsid w:val="00391D06"/>
    <w:rsid w:val="00394881"/>
    <w:rsid w:val="00395200"/>
    <w:rsid w:val="003963C6"/>
    <w:rsid w:val="003965DD"/>
    <w:rsid w:val="0039702C"/>
    <w:rsid w:val="00397391"/>
    <w:rsid w:val="00397AC0"/>
    <w:rsid w:val="003A15E4"/>
    <w:rsid w:val="003A1E8C"/>
    <w:rsid w:val="003B07EA"/>
    <w:rsid w:val="003B1666"/>
    <w:rsid w:val="003B2604"/>
    <w:rsid w:val="003B27EF"/>
    <w:rsid w:val="003C247A"/>
    <w:rsid w:val="003C2CA9"/>
    <w:rsid w:val="003C4BD3"/>
    <w:rsid w:val="003C4F54"/>
    <w:rsid w:val="003C766B"/>
    <w:rsid w:val="003D479F"/>
    <w:rsid w:val="003D6BBF"/>
    <w:rsid w:val="003E13F6"/>
    <w:rsid w:val="003E1D60"/>
    <w:rsid w:val="003E3246"/>
    <w:rsid w:val="003E43BC"/>
    <w:rsid w:val="003E754B"/>
    <w:rsid w:val="003E7B64"/>
    <w:rsid w:val="003E7F52"/>
    <w:rsid w:val="003F0C6E"/>
    <w:rsid w:val="003F2571"/>
    <w:rsid w:val="003F59C8"/>
    <w:rsid w:val="003F61D4"/>
    <w:rsid w:val="003F6E8D"/>
    <w:rsid w:val="00400BEC"/>
    <w:rsid w:val="00401A32"/>
    <w:rsid w:val="00402F43"/>
    <w:rsid w:val="00404788"/>
    <w:rsid w:val="00407858"/>
    <w:rsid w:val="00410CC5"/>
    <w:rsid w:val="004137D6"/>
    <w:rsid w:val="00415074"/>
    <w:rsid w:val="00415504"/>
    <w:rsid w:val="00415595"/>
    <w:rsid w:val="00423314"/>
    <w:rsid w:val="004244BB"/>
    <w:rsid w:val="00430428"/>
    <w:rsid w:val="00432943"/>
    <w:rsid w:val="00432E07"/>
    <w:rsid w:val="00436593"/>
    <w:rsid w:val="00437419"/>
    <w:rsid w:val="0044034E"/>
    <w:rsid w:val="00440FEE"/>
    <w:rsid w:val="00441007"/>
    <w:rsid w:val="004416B6"/>
    <w:rsid w:val="004417FE"/>
    <w:rsid w:val="00444097"/>
    <w:rsid w:val="004456E2"/>
    <w:rsid w:val="0044629D"/>
    <w:rsid w:val="00446626"/>
    <w:rsid w:val="004471BB"/>
    <w:rsid w:val="004471F8"/>
    <w:rsid w:val="00447E78"/>
    <w:rsid w:val="00450989"/>
    <w:rsid w:val="004513A6"/>
    <w:rsid w:val="004542D8"/>
    <w:rsid w:val="004549AC"/>
    <w:rsid w:val="004565B5"/>
    <w:rsid w:val="00461172"/>
    <w:rsid w:val="00461C51"/>
    <w:rsid w:val="00462F40"/>
    <w:rsid w:val="004634F7"/>
    <w:rsid w:val="00464429"/>
    <w:rsid w:val="004663E2"/>
    <w:rsid w:val="004751CD"/>
    <w:rsid w:val="004760FC"/>
    <w:rsid w:val="004761C3"/>
    <w:rsid w:val="00476B49"/>
    <w:rsid w:val="004829AD"/>
    <w:rsid w:val="00485CBA"/>
    <w:rsid w:val="00487DC5"/>
    <w:rsid w:val="004904C9"/>
    <w:rsid w:val="00492C9C"/>
    <w:rsid w:val="0049467A"/>
    <w:rsid w:val="00495C4A"/>
    <w:rsid w:val="00496995"/>
    <w:rsid w:val="00496D71"/>
    <w:rsid w:val="004979D5"/>
    <w:rsid w:val="004A0D43"/>
    <w:rsid w:val="004A19FD"/>
    <w:rsid w:val="004A209E"/>
    <w:rsid w:val="004A5055"/>
    <w:rsid w:val="004A70AE"/>
    <w:rsid w:val="004B71EA"/>
    <w:rsid w:val="004C2408"/>
    <w:rsid w:val="004C24F4"/>
    <w:rsid w:val="004C7295"/>
    <w:rsid w:val="004D50EE"/>
    <w:rsid w:val="004D5D50"/>
    <w:rsid w:val="004E04CA"/>
    <w:rsid w:val="004E326B"/>
    <w:rsid w:val="004E484C"/>
    <w:rsid w:val="004E6865"/>
    <w:rsid w:val="004E750D"/>
    <w:rsid w:val="004E7D72"/>
    <w:rsid w:val="004F17A9"/>
    <w:rsid w:val="004F18E3"/>
    <w:rsid w:val="004F2CA6"/>
    <w:rsid w:val="004F4E90"/>
    <w:rsid w:val="004F63DB"/>
    <w:rsid w:val="004F6472"/>
    <w:rsid w:val="004F6CF3"/>
    <w:rsid w:val="004F78F7"/>
    <w:rsid w:val="00501583"/>
    <w:rsid w:val="00503124"/>
    <w:rsid w:val="005045E0"/>
    <w:rsid w:val="00504A0E"/>
    <w:rsid w:val="00515618"/>
    <w:rsid w:val="0051739C"/>
    <w:rsid w:val="005205DF"/>
    <w:rsid w:val="0052567E"/>
    <w:rsid w:val="00531475"/>
    <w:rsid w:val="0053163B"/>
    <w:rsid w:val="00531ABF"/>
    <w:rsid w:val="00532141"/>
    <w:rsid w:val="005346E4"/>
    <w:rsid w:val="00536936"/>
    <w:rsid w:val="00540827"/>
    <w:rsid w:val="00541035"/>
    <w:rsid w:val="00541AB0"/>
    <w:rsid w:val="0054286F"/>
    <w:rsid w:val="00544B73"/>
    <w:rsid w:val="00545495"/>
    <w:rsid w:val="00552092"/>
    <w:rsid w:val="005561C2"/>
    <w:rsid w:val="005657CF"/>
    <w:rsid w:val="00572633"/>
    <w:rsid w:val="005774B4"/>
    <w:rsid w:val="005800C4"/>
    <w:rsid w:val="00581995"/>
    <w:rsid w:val="0058222B"/>
    <w:rsid w:val="00585D5C"/>
    <w:rsid w:val="0058607E"/>
    <w:rsid w:val="005921F8"/>
    <w:rsid w:val="00593745"/>
    <w:rsid w:val="005A047F"/>
    <w:rsid w:val="005A0EA4"/>
    <w:rsid w:val="005A3723"/>
    <w:rsid w:val="005A5A43"/>
    <w:rsid w:val="005B104E"/>
    <w:rsid w:val="005B1D60"/>
    <w:rsid w:val="005B342A"/>
    <w:rsid w:val="005B3603"/>
    <w:rsid w:val="005B6770"/>
    <w:rsid w:val="005B7749"/>
    <w:rsid w:val="005C632B"/>
    <w:rsid w:val="005C7546"/>
    <w:rsid w:val="005D7800"/>
    <w:rsid w:val="005E09C6"/>
    <w:rsid w:val="005E1624"/>
    <w:rsid w:val="005E1EF4"/>
    <w:rsid w:val="005E23A5"/>
    <w:rsid w:val="005E2D16"/>
    <w:rsid w:val="005E45A5"/>
    <w:rsid w:val="005E5B33"/>
    <w:rsid w:val="005E7244"/>
    <w:rsid w:val="005F107D"/>
    <w:rsid w:val="005F1AB7"/>
    <w:rsid w:val="005F4985"/>
    <w:rsid w:val="005F5199"/>
    <w:rsid w:val="005F5D73"/>
    <w:rsid w:val="005F7106"/>
    <w:rsid w:val="005F7581"/>
    <w:rsid w:val="00601D91"/>
    <w:rsid w:val="0061016C"/>
    <w:rsid w:val="00611141"/>
    <w:rsid w:val="00612629"/>
    <w:rsid w:val="00612ED1"/>
    <w:rsid w:val="00614180"/>
    <w:rsid w:val="00615219"/>
    <w:rsid w:val="00616673"/>
    <w:rsid w:val="006176DE"/>
    <w:rsid w:val="00617C22"/>
    <w:rsid w:val="00621B18"/>
    <w:rsid w:val="00622F5C"/>
    <w:rsid w:val="006238BA"/>
    <w:rsid w:val="00624F98"/>
    <w:rsid w:val="006258DA"/>
    <w:rsid w:val="00630A39"/>
    <w:rsid w:val="00630C2D"/>
    <w:rsid w:val="00631372"/>
    <w:rsid w:val="00632795"/>
    <w:rsid w:val="00635BC1"/>
    <w:rsid w:val="00643295"/>
    <w:rsid w:val="00644802"/>
    <w:rsid w:val="006457D7"/>
    <w:rsid w:val="006462CE"/>
    <w:rsid w:val="00647ED4"/>
    <w:rsid w:val="006525F1"/>
    <w:rsid w:val="00653221"/>
    <w:rsid w:val="00657785"/>
    <w:rsid w:val="00660A87"/>
    <w:rsid w:val="00661AE5"/>
    <w:rsid w:val="00665AE4"/>
    <w:rsid w:val="00670374"/>
    <w:rsid w:val="00670BCA"/>
    <w:rsid w:val="00672D17"/>
    <w:rsid w:val="00673E58"/>
    <w:rsid w:val="00683647"/>
    <w:rsid w:val="0068517F"/>
    <w:rsid w:val="00686B80"/>
    <w:rsid w:val="00691C45"/>
    <w:rsid w:val="00695141"/>
    <w:rsid w:val="006A4E10"/>
    <w:rsid w:val="006A69D9"/>
    <w:rsid w:val="006B071C"/>
    <w:rsid w:val="006B11A5"/>
    <w:rsid w:val="006B1BAA"/>
    <w:rsid w:val="006B1E6F"/>
    <w:rsid w:val="006B2524"/>
    <w:rsid w:val="006B332C"/>
    <w:rsid w:val="006B687C"/>
    <w:rsid w:val="006C2BA4"/>
    <w:rsid w:val="006C4C86"/>
    <w:rsid w:val="006D155F"/>
    <w:rsid w:val="006D2554"/>
    <w:rsid w:val="006D3326"/>
    <w:rsid w:val="006D75CA"/>
    <w:rsid w:val="006D76D8"/>
    <w:rsid w:val="006E0D0D"/>
    <w:rsid w:val="006E4614"/>
    <w:rsid w:val="006E522D"/>
    <w:rsid w:val="006F0D76"/>
    <w:rsid w:val="006F28AC"/>
    <w:rsid w:val="006F300D"/>
    <w:rsid w:val="006F36D0"/>
    <w:rsid w:val="006F7655"/>
    <w:rsid w:val="0070025F"/>
    <w:rsid w:val="00700302"/>
    <w:rsid w:val="007018BD"/>
    <w:rsid w:val="00701C5D"/>
    <w:rsid w:val="00703D2B"/>
    <w:rsid w:val="007047EC"/>
    <w:rsid w:val="007057B4"/>
    <w:rsid w:val="007068BE"/>
    <w:rsid w:val="00706934"/>
    <w:rsid w:val="00707141"/>
    <w:rsid w:val="007071FC"/>
    <w:rsid w:val="007140FF"/>
    <w:rsid w:val="00714719"/>
    <w:rsid w:val="00716B0E"/>
    <w:rsid w:val="00723F45"/>
    <w:rsid w:val="00724DF2"/>
    <w:rsid w:val="007251A5"/>
    <w:rsid w:val="00726795"/>
    <w:rsid w:val="00727DF5"/>
    <w:rsid w:val="0073174A"/>
    <w:rsid w:val="007326D2"/>
    <w:rsid w:val="0073443C"/>
    <w:rsid w:val="007345D4"/>
    <w:rsid w:val="00735B3B"/>
    <w:rsid w:val="00736E48"/>
    <w:rsid w:val="00737561"/>
    <w:rsid w:val="007378A2"/>
    <w:rsid w:val="00742075"/>
    <w:rsid w:val="00742FC7"/>
    <w:rsid w:val="00755457"/>
    <w:rsid w:val="00757131"/>
    <w:rsid w:val="007611E0"/>
    <w:rsid w:val="00761737"/>
    <w:rsid w:val="00762888"/>
    <w:rsid w:val="007637EB"/>
    <w:rsid w:val="00766817"/>
    <w:rsid w:val="00770783"/>
    <w:rsid w:val="00772A5D"/>
    <w:rsid w:val="00772E2C"/>
    <w:rsid w:val="00773BFD"/>
    <w:rsid w:val="0077449C"/>
    <w:rsid w:val="00775B98"/>
    <w:rsid w:val="00775E78"/>
    <w:rsid w:val="00776B6B"/>
    <w:rsid w:val="0078010D"/>
    <w:rsid w:val="0078080C"/>
    <w:rsid w:val="00780E13"/>
    <w:rsid w:val="007818F3"/>
    <w:rsid w:val="0078348B"/>
    <w:rsid w:val="007845A7"/>
    <w:rsid w:val="00784D98"/>
    <w:rsid w:val="00794835"/>
    <w:rsid w:val="0079579E"/>
    <w:rsid w:val="00795E84"/>
    <w:rsid w:val="00797D8B"/>
    <w:rsid w:val="007A14A7"/>
    <w:rsid w:val="007A73CC"/>
    <w:rsid w:val="007B1DF0"/>
    <w:rsid w:val="007B3C9A"/>
    <w:rsid w:val="007B5E13"/>
    <w:rsid w:val="007C1459"/>
    <w:rsid w:val="007C4D10"/>
    <w:rsid w:val="007C55C5"/>
    <w:rsid w:val="007D4AF7"/>
    <w:rsid w:val="007D6DC4"/>
    <w:rsid w:val="007D7AE2"/>
    <w:rsid w:val="007E0C42"/>
    <w:rsid w:val="007E2A47"/>
    <w:rsid w:val="007E34D4"/>
    <w:rsid w:val="007E6C1C"/>
    <w:rsid w:val="007F29A7"/>
    <w:rsid w:val="007F3827"/>
    <w:rsid w:val="007F3D7F"/>
    <w:rsid w:val="007F5587"/>
    <w:rsid w:val="008039F7"/>
    <w:rsid w:val="008048D7"/>
    <w:rsid w:val="008065F7"/>
    <w:rsid w:val="00810C22"/>
    <w:rsid w:val="00812920"/>
    <w:rsid w:val="008137B5"/>
    <w:rsid w:val="00813D6B"/>
    <w:rsid w:val="0082016B"/>
    <w:rsid w:val="00823513"/>
    <w:rsid w:val="00824EE5"/>
    <w:rsid w:val="008250EC"/>
    <w:rsid w:val="0082553F"/>
    <w:rsid w:val="00826E21"/>
    <w:rsid w:val="00831532"/>
    <w:rsid w:val="00834F76"/>
    <w:rsid w:val="008410B7"/>
    <w:rsid w:val="00842B44"/>
    <w:rsid w:val="00844CD8"/>
    <w:rsid w:val="00845ED3"/>
    <w:rsid w:val="00847BC1"/>
    <w:rsid w:val="00850F6E"/>
    <w:rsid w:val="00851B4C"/>
    <w:rsid w:val="00852E7C"/>
    <w:rsid w:val="00865272"/>
    <w:rsid w:val="00865E68"/>
    <w:rsid w:val="00872BEB"/>
    <w:rsid w:val="008756D1"/>
    <w:rsid w:val="008774FF"/>
    <w:rsid w:val="00877DDB"/>
    <w:rsid w:val="008915F2"/>
    <w:rsid w:val="00893114"/>
    <w:rsid w:val="00893F6A"/>
    <w:rsid w:val="0089480D"/>
    <w:rsid w:val="0089509C"/>
    <w:rsid w:val="0089534A"/>
    <w:rsid w:val="008A1603"/>
    <w:rsid w:val="008A1992"/>
    <w:rsid w:val="008A2341"/>
    <w:rsid w:val="008A23CD"/>
    <w:rsid w:val="008A41CC"/>
    <w:rsid w:val="008A6EEC"/>
    <w:rsid w:val="008B10A0"/>
    <w:rsid w:val="008B357E"/>
    <w:rsid w:val="008B38FD"/>
    <w:rsid w:val="008B66C6"/>
    <w:rsid w:val="008B73F6"/>
    <w:rsid w:val="008C17B3"/>
    <w:rsid w:val="008C212F"/>
    <w:rsid w:val="008C34CA"/>
    <w:rsid w:val="008C492C"/>
    <w:rsid w:val="008C4D7C"/>
    <w:rsid w:val="008C5729"/>
    <w:rsid w:val="008C7087"/>
    <w:rsid w:val="008D121D"/>
    <w:rsid w:val="008D75D8"/>
    <w:rsid w:val="008E6BAA"/>
    <w:rsid w:val="008E6E8D"/>
    <w:rsid w:val="008F1925"/>
    <w:rsid w:val="008F1946"/>
    <w:rsid w:val="008F3451"/>
    <w:rsid w:val="008F37CD"/>
    <w:rsid w:val="008F3C25"/>
    <w:rsid w:val="008F3C7A"/>
    <w:rsid w:val="008F466E"/>
    <w:rsid w:val="008F48FD"/>
    <w:rsid w:val="008F5640"/>
    <w:rsid w:val="008F66C1"/>
    <w:rsid w:val="00900524"/>
    <w:rsid w:val="00901078"/>
    <w:rsid w:val="00901423"/>
    <w:rsid w:val="00902CF5"/>
    <w:rsid w:val="00902F12"/>
    <w:rsid w:val="00903B3D"/>
    <w:rsid w:val="0090480B"/>
    <w:rsid w:val="00906E6F"/>
    <w:rsid w:val="009075E8"/>
    <w:rsid w:val="009142CE"/>
    <w:rsid w:val="00914FD8"/>
    <w:rsid w:val="00915048"/>
    <w:rsid w:val="0091648A"/>
    <w:rsid w:val="009202AC"/>
    <w:rsid w:val="00920351"/>
    <w:rsid w:val="00920D35"/>
    <w:rsid w:val="00921743"/>
    <w:rsid w:val="00924F60"/>
    <w:rsid w:val="00930A8D"/>
    <w:rsid w:val="00930ED0"/>
    <w:rsid w:val="00931068"/>
    <w:rsid w:val="0093181B"/>
    <w:rsid w:val="00935D0A"/>
    <w:rsid w:val="00936514"/>
    <w:rsid w:val="00941612"/>
    <w:rsid w:val="00942054"/>
    <w:rsid w:val="00942E9F"/>
    <w:rsid w:val="00944821"/>
    <w:rsid w:val="00944A86"/>
    <w:rsid w:val="00947429"/>
    <w:rsid w:val="00952982"/>
    <w:rsid w:val="00954EB3"/>
    <w:rsid w:val="00955FFA"/>
    <w:rsid w:val="00956391"/>
    <w:rsid w:val="00956E24"/>
    <w:rsid w:val="0096457E"/>
    <w:rsid w:val="009677B6"/>
    <w:rsid w:val="00970D6E"/>
    <w:rsid w:val="00972F82"/>
    <w:rsid w:val="009836AA"/>
    <w:rsid w:val="009849A0"/>
    <w:rsid w:val="00985D27"/>
    <w:rsid w:val="00992E61"/>
    <w:rsid w:val="00993BAD"/>
    <w:rsid w:val="00995A28"/>
    <w:rsid w:val="00995FF7"/>
    <w:rsid w:val="009A47CD"/>
    <w:rsid w:val="009A5017"/>
    <w:rsid w:val="009A5986"/>
    <w:rsid w:val="009A7B36"/>
    <w:rsid w:val="009B0921"/>
    <w:rsid w:val="009B2620"/>
    <w:rsid w:val="009B3127"/>
    <w:rsid w:val="009B3734"/>
    <w:rsid w:val="009B462A"/>
    <w:rsid w:val="009B5956"/>
    <w:rsid w:val="009B6D37"/>
    <w:rsid w:val="009C12FC"/>
    <w:rsid w:val="009C1AF3"/>
    <w:rsid w:val="009C25E8"/>
    <w:rsid w:val="009C3CF4"/>
    <w:rsid w:val="009C6D12"/>
    <w:rsid w:val="009C6E2A"/>
    <w:rsid w:val="009D1DD0"/>
    <w:rsid w:val="009D2505"/>
    <w:rsid w:val="009D4F2B"/>
    <w:rsid w:val="009D6188"/>
    <w:rsid w:val="009D699A"/>
    <w:rsid w:val="009D6E0D"/>
    <w:rsid w:val="009D7A47"/>
    <w:rsid w:val="009E06B6"/>
    <w:rsid w:val="009E0C5E"/>
    <w:rsid w:val="009F612B"/>
    <w:rsid w:val="009F7929"/>
    <w:rsid w:val="00A05664"/>
    <w:rsid w:val="00A05C5B"/>
    <w:rsid w:val="00A11DC6"/>
    <w:rsid w:val="00A130B9"/>
    <w:rsid w:val="00A142F1"/>
    <w:rsid w:val="00A15E7E"/>
    <w:rsid w:val="00A16CD5"/>
    <w:rsid w:val="00A20966"/>
    <w:rsid w:val="00A20EA9"/>
    <w:rsid w:val="00A216B6"/>
    <w:rsid w:val="00A22D23"/>
    <w:rsid w:val="00A23D75"/>
    <w:rsid w:val="00A25CD4"/>
    <w:rsid w:val="00A25F6C"/>
    <w:rsid w:val="00A26734"/>
    <w:rsid w:val="00A32879"/>
    <w:rsid w:val="00A335D9"/>
    <w:rsid w:val="00A371AE"/>
    <w:rsid w:val="00A4167A"/>
    <w:rsid w:val="00A42E75"/>
    <w:rsid w:val="00A437BA"/>
    <w:rsid w:val="00A464E7"/>
    <w:rsid w:val="00A46CED"/>
    <w:rsid w:val="00A473EA"/>
    <w:rsid w:val="00A51608"/>
    <w:rsid w:val="00A52E95"/>
    <w:rsid w:val="00A53C66"/>
    <w:rsid w:val="00A555D7"/>
    <w:rsid w:val="00A55DA0"/>
    <w:rsid w:val="00A5758D"/>
    <w:rsid w:val="00A600AF"/>
    <w:rsid w:val="00A624C2"/>
    <w:rsid w:val="00A64786"/>
    <w:rsid w:val="00A6702C"/>
    <w:rsid w:val="00A70808"/>
    <w:rsid w:val="00A70E0D"/>
    <w:rsid w:val="00A72ED4"/>
    <w:rsid w:val="00A73046"/>
    <w:rsid w:val="00A7557C"/>
    <w:rsid w:val="00A777EC"/>
    <w:rsid w:val="00A85D8D"/>
    <w:rsid w:val="00A90188"/>
    <w:rsid w:val="00A925AB"/>
    <w:rsid w:val="00A935BA"/>
    <w:rsid w:val="00A9389B"/>
    <w:rsid w:val="00A93FF8"/>
    <w:rsid w:val="00A94009"/>
    <w:rsid w:val="00A94951"/>
    <w:rsid w:val="00A9571C"/>
    <w:rsid w:val="00AA1440"/>
    <w:rsid w:val="00AA314F"/>
    <w:rsid w:val="00AA3D54"/>
    <w:rsid w:val="00AA43F5"/>
    <w:rsid w:val="00AA5F06"/>
    <w:rsid w:val="00AA6552"/>
    <w:rsid w:val="00AA7DBE"/>
    <w:rsid w:val="00AB01E0"/>
    <w:rsid w:val="00AB6A4E"/>
    <w:rsid w:val="00AB6FF4"/>
    <w:rsid w:val="00AC070B"/>
    <w:rsid w:val="00AC11A2"/>
    <w:rsid w:val="00AC1278"/>
    <w:rsid w:val="00AC15D8"/>
    <w:rsid w:val="00AC22B0"/>
    <w:rsid w:val="00AC3217"/>
    <w:rsid w:val="00AD0E75"/>
    <w:rsid w:val="00AD2A18"/>
    <w:rsid w:val="00AD4E59"/>
    <w:rsid w:val="00AD6FAE"/>
    <w:rsid w:val="00AE08C8"/>
    <w:rsid w:val="00AE3DA7"/>
    <w:rsid w:val="00AE4626"/>
    <w:rsid w:val="00AF0B8D"/>
    <w:rsid w:val="00AF2CD2"/>
    <w:rsid w:val="00B01CEE"/>
    <w:rsid w:val="00B0494F"/>
    <w:rsid w:val="00B072F8"/>
    <w:rsid w:val="00B2001F"/>
    <w:rsid w:val="00B23F79"/>
    <w:rsid w:val="00B26BC0"/>
    <w:rsid w:val="00B27FDB"/>
    <w:rsid w:val="00B32114"/>
    <w:rsid w:val="00B32178"/>
    <w:rsid w:val="00B33880"/>
    <w:rsid w:val="00B3462B"/>
    <w:rsid w:val="00B4119C"/>
    <w:rsid w:val="00B41C04"/>
    <w:rsid w:val="00B41FFE"/>
    <w:rsid w:val="00B44AF0"/>
    <w:rsid w:val="00B45708"/>
    <w:rsid w:val="00B50942"/>
    <w:rsid w:val="00B51EA2"/>
    <w:rsid w:val="00B54AE4"/>
    <w:rsid w:val="00B5548F"/>
    <w:rsid w:val="00B55AF9"/>
    <w:rsid w:val="00B60F6E"/>
    <w:rsid w:val="00B619EF"/>
    <w:rsid w:val="00B64D7A"/>
    <w:rsid w:val="00B66515"/>
    <w:rsid w:val="00B70275"/>
    <w:rsid w:val="00B72631"/>
    <w:rsid w:val="00B73332"/>
    <w:rsid w:val="00B73EEF"/>
    <w:rsid w:val="00B7434B"/>
    <w:rsid w:val="00B75FA1"/>
    <w:rsid w:val="00B80AF6"/>
    <w:rsid w:val="00B81D90"/>
    <w:rsid w:val="00B832C4"/>
    <w:rsid w:val="00B83C18"/>
    <w:rsid w:val="00B85101"/>
    <w:rsid w:val="00B868FB"/>
    <w:rsid w:val="00B86D75"/>
    <w:rsid w:val="00B8712D"/>
    <w:rsid w:val="00B949C0"/>
    <w:rsid w:val="00B9584C"/>
    <w:rsid w:val="00B95E66"/>
    <w:rsid w:val="00B97D90"/>
    <w:rsid w:val="00BA0E80"/>
    <w:rsid w:val="00BA2ED5"/>
    <w:rsid w:val="00BA4603"/>
    <w:rsid w:val="00BA6C78"/>
    <w:rsid w:val="00BA764E"/>
    <w:rsid w:val="00BB0C9F"/>
    <w:rsid w:val="00BB51DF"/>
    <w:rsid w:val="00BB5961"/>
    <w:rsid w:val="00BB65BE"/>
    <w:rsid w:val="00BB6756"/>
    <w:rsid w:val="00BC03C4"/>
    <w:rsid w:val="00BC2BE4"/>
    <w:rsid w:val="00BC49C9"/>
    <w:rsid w:val="00BC4F5D"/>
    <w:rsid w:val="00BD20F3"/>
    <w:rsid w:val="00BD28BF"/>
    <w:rsid w:val="00BD28EA"/>
    <w:rsid w:val="00BD2C60"/>
    <w:rsid w:val="00BD3822"/>
    <w:rsid w:val="00BD42EC"/>
    <w:rsid w:val="00BD50CA"/>
    <w:rsid w:val="00BD595B"/>
    <w:rsid w:val="00BD7060"/>
    <w:rsid w:val="00BE094B"/>
    <w:rsid w:val="00BE31F7"/>
    <w:rsid w:val="00BE4277"/>
    <w:rsid w:val="00BE6294"/>
    <w:rsid w:val="00BF3F96"/>
    <w:rsid w:val="00BF4D4C"/>
    <w:rsid w:val="00BF5C43"/>
    <w:rsid w:val="00C01CF5"/>
    <w:rsid w:val="00C11AE5"/>
    <w:rsid w:val="00C13AFC"/>
    <w:rsid w:val="00C174C7"/>
    <w:rsid w:val="00C20665"/>
    <w:rsid w:val="00C274A1"/>
    <w:rsid w:val="00C27FA9"/>
    <w:rsid w:val="00C342C2"/>
    <w:rsid w:val="00C356E0"/>
    <w:rsid w:val="00C40781"/>
    <w:rsid w:val="00C41F92"/>
    <w:rsid w:val="00C43462"/>
    <w:rsid w:val="00C43AD3"/>
    <w:rsid w:val="00C444C5"/>
    <w:rsid w:val="00C4504D"/>
    <w:rsid w:val="00C45E0D"/>
    <w:rsid w:val="00C47D4E"/>
    <w:rsid w:val="00C524C2"/>
    <w:rsid w:val="00C529BF"/>
    <w:rsid w:val="00C53280"/>
    <w:rsid w:val="00C53CD6"/>
    <w:rsid w:val="00C54888"/>
    <w:rsid w:val="00C55A81"/>
    <w:rsid w:val="00C571CE"/>
    <w:rsid w:val="00C62B30"/>
    <w:rsid w:val="00C63500"/>
    <w:rsid w:val="00C6373E"/>
    <w:rsid w:val="00C649D7"/>
    <w:rsid w:val="00C6534C"/>
    <w:rsid w:val="00C7020E"/>
    <w:rsid w:val="00C70936"/>
    <w:rsid w:val="00C7118C"/>
    <w:rsid w:val="00C72571"/>
    <w:rsid w:val="00C83249"/>
    <w:rsid w:val="00C84EE3"/>
    <w:rsid w:val="00C86F2C"/>
    <w:rsid w:val="00C906B7"/>
    <w:rsid w:val="00C95A72"/>
    <w:rsid w:val="00C96D8E"/>
    <w:rsid w:val="00C9798F"/>
    <w:rsid w:val="00C97F0D"/>
    <w:rsid w:val="00CA47C8"/>
    <w:rsid w:val="00CA4A94"/>
    <w:rsid w:val="00CB1B1F"/>
    <w:rsid w:val="00CB1E45"/>
    <w:rsid w:val="00CB3024"/>
    <w:rsid w:val="00CB639A"/>
    <w:rsid w:val="00CB668B"/>
    <w:rsid w:val="00CB744C"/>
    <w:rsid w:val="00CB7D8C"/>
    <w:rsid w:val="00CC1C83"/>
    <w:rsid w:val="00CC502A"/>
    <w:rsid w:val="00CC5501"/>
    <w:rsid w:val="00CC633B"/>
    <w:rsid w:val="00CC74C5"/>
    <w:rsid w:val="00CC7C9A"/>
    <w:rsid w:val="00CD288B"/>
    <w:rsid w:val="00CD6727"/>
    <w:rsid w:val="00CD6FC8"/>
    <w:rsid w:val="00CE34D3"/>
    <w:rsid w:val="00CE3DE6"/>
    <w:rsid w:val="00CE44D2"/>
    <w:rsid w:val="00CE4F21"/>
    <w:rsid w:val="00CE517F"/>
    <w:rsid w:val="00CE75EC"/>
    <w:rsid w:val="00CF2F18"/>
    <w:rsid w:val="00CF5C5E"/>
    <w:rsid w:val="00CF5D9D"/>
    <w:rsid w:val="00CF6298"/>
    <w:rsid w:val="00CF64B5"/>
    <w:rsid w:val="00CF69FD"/>
    <w:rsid w:val="00D003D0"/>
    <w:rsid w:val="00D02042"/>
    <w:rsid w:val="00D04CC0"/>
    <w:rsid w:val="00D07A37"/>
    <w:rsid w:val="00D10E3F"/>
    <w:rsid w:val="00D114A7"/>
    <w:rsid w:val="00D13887"/>
    <w:rsid w:val="00D15384"/>
    <w:rsid w:val="00D153BD"/>
    <w:rsid w:val="00D15FC9"/>
    <w:rsid w:val="00D17343"/>
    <w:rsid w:val="00D17640"/>
    <w:rsid w:val="00D254E6"/>
    <w:rsid w:val="00D25650"/>
    <w:rsid w:val="00D25CDA"/>
    <w:rsid w:val="00D27D26"/>
    <w:rsid w:val="00D31EC0"/>
    <w:rsid w:val="00D348C9"/>
    <w:rsid w:val="00D41C35"/>
    <w:rsid w:val="00D41EE9"/>
    <w:rsid w:val="00D41F7B"/>
    <w:rsid w:val="00D43451"/>
    <w:rsid w:val="00D44588"/>
    <w:rsid w:val="00D456BB"/>
    <w:rsid w:val="00D45825"/>
    <w:rsid w:val="00D47AA6"/>
    <w:rsid w:val="00D47B0E"/>
    <w:rsid w:val="00D50E43"/>
    <w:rsid w:val="00D51D76"/>
    <w:rsid w:val="00D52269"/>
    <w:rsid w:val="00D55512"/>
    <w:rsid w:val="00D617EF"/>
    <w:rsid w:val="00D61C76"/>
    <w:rsid w:val="00D629ED"/>
    <w:rsid w:val="00D6310E"/>
    <w:rsid w:val="00D6783F"/>
    <w:rsid w:val="00D72939"/>
    <w:rsid w:val="00D7340D"/>
    <w:rsid w:val="00D741E4"/>
    <w:rsid w:val="00D75C8A"/>
    <w:rsid w:val="00D81E15"/>
    <w:rsid w:val="00D82FDA"/>
    <w:rsid w:val="00D83401"/>
    <w:rsid w:val="00D84354"/>
    <w:rsid w:val="00D84AE2"/>
    <w:rsid w:val="00D84CE6"/>
    <w:rsid w:val="00D84D5D"/>
    <w:rsid w:val="00D92216"/>
    <w:rsid w:val="00D923E7"/>
    <w:rsid w:val="00D94E50"/>
    <w:rsid w:val="00DA5FE8"/>
    <w:rsid w:val="00DA72EA"/>
    <w:rsid w:val="00DB0802"/>
    <w:rsid w:val="00DB28BE"/>
    <w:rsid w:val="00DC25BE"/>
    <w:rsid w:val="00DC37C8"/>
    <w:rsid w:val="00DC51AD"/>
    <w:rsid w:val="00DD003C"/>
    <w:rsid w:val="00DD3C1D"/>
    <w:rsid w:val="00DD628F"/>
    <w:rsid w:val="00DD756E"/>
    <w:rsid w:val="00DE175D"/>
    <w:rsid w:val="00DE679B"/>
    <w:rsid w:val="00DF3436"/>
    <w:rsid w:val="00E00FC8"/>
    <w:rsid w:val="00E02255"/>
    <w:rsid w:val="00E028BE"/>
    <w:rsid w:val="00E05915"/>
    <w:rsid w:val="00E06051"/>
    <w:rsid w:val="00E06A6A"/>
    <w:rsid w:val="00E115DF"/>
    <w:rsid w:val="00E1652F"/>
    <w:rsid w:val="00E1791C"/>
    <w:rsid w:val="00E20EAE"/>
    <w:rsid w:val="00E22704"/>
    <w:rsid w:val="00E25035"/>
    <w:rsid w:val="00E25D8D"/>
    <w:rsid w:val="00E27AF5"/>
    <w:rsid w:val="00E31F29"/>
    <w:rsid w:val="00E36063"/>
    <w:rsid w:val="00E411EB"/>
    <w:rsid w:val="00E44910"/>
    <w:rsid w:val="00E4780F"/>
    <w:rsid w:val="00E5445B"/>
    <w:rsid w:val="00E66A51"/>
    <w:rsid w:val="00E67C97"/>
    <w:rsid w:val="00E701A7"/>
    <w:rsid w:val="00E7176F"/>
    <w:rsid w:val="00E71EF5"/>
    <w:rsid w:val="00E72C5C"/>
    <w:rsid w:val="00E73A84"/>
    <w:rsid w:val="00E75E38"/>
    <w:rsid w:val="00E7603E"/>
    <w:rsid w:val="00E7720D"/>
    <w:rsid w:val="00E83E02"/>
    <w:rsid w:val="00E84180"/>
    <w:rsid w:val="00E86C69"/>
    <w:rsid w:val="00E8747F"/>
    <w:rsid w:val="00E9017E"/>
    <w:rsid w:val="00E91426"/>
    <w:rsid w:val="00E93AE7"/>
    <w:rsid w:val="00E94FEC"/>
    <w:rsid w:val="00EA0D73"/>
    <w:rsid w:val="00EA0DD7"/>
    <w:rsid w:val="00EA2CC0"/>
    <w:rsid w:val="00EA6236"/>
    <w:rsid w:val="00EA65AB"/>
    <w:rsid w:val="00EA6A42"/>
    <w:rsid w:val="00EB0301"/>
    <w:rsid w:val="00EB0746"/>
    <w:rsid w:val="00EB522B"/>
    <w:rsid w:val="00EB55D0"/>
    <w:rsid w:val="00EB6A9C"/>
    <w:rsid w:val="00EB758F"/>
    <w:rsid w:val="00EB7A26"/>
    <w:rsid w:val="00EB7B86"/>
    <w:rsid w:val="00EC26CD"/>
    <w:rsid w:val="00EC50DA"/>
    <w:rsid w:val="00EC57AD"/>
    <w:rsid w:val="00EC798E"/>
    <w:rsid w:val="00EC7DCF"/>
    <w:rsid w:val="00ED22C3"/>
    <w:rsid w:val="00ED648B"/>
    <w:rsid w:val="00EE146E"/>
    <w:rsid w:val="00EE178F"/>
    <w:rsid w:val="00EE4423"/>
    <w:rsid w:val="00EE5BC1"/>
    <w:rsid w:val="00EE79A8"/>
    <w:rsid w:val="00EF0A87"/>
    <w:rsid w:val="00EF5164"/>
    <w:rsid w:val="00EF6F99"/>
    <w:rsid w:val="00F014C9"/>
    <w:rsid w:val="00F02ED9"/>
    <w:rsid w:val="00F03690"/>
    <w:rsid w:val="00F037A5"/>
    <w:rsid w:val="00F10A0E"/>
    <w:rsid w:val="00F16CDC"/>
    <w:rsid w:val="00F20C65"/>
    <w:rsid w:val="00F21C29"/>
    <w:rsid w:val="00F22BA0"/>
    <w:rsid w:val="00F22C47"/>
    <w:rsid w:val="00F22E12"/>
    <w:rsid w:val="00F2332D"/>
    <w:rsid w:val="00F2777B"/>
    <w:rsid w:val="00F27DBF"/>
    <w:rsid w:val="00F31C15"/>
    <w:rsid w:val="00F34517"/>
    <w:rsid w:val="00F34683"/>
    <w:rsid w:val="00F3677B"/>
    <w:rsid w:val="00F418E8"/>
    <w:rsid w:val="00F41A9F"/>
    <w:rsid w:val="00F45496"/>
    <w:rsid w:val="00F5123A"/>
    <w:rsid w:val="00F53099"/>
    <w:rsid w:val="00F55E03"/>
    <w:rsid w:val="00F56524"/>
    <w:rsid w:val="00F609C0"/>
    <w:rsid w:val="00F6231D"/>
    <w:rsid w:val="00F662D2"/>
    <w:rsid w:val="00F671B2"/>
    <w:rsid w:val="00F716B0"/>
    <w:rsid w:val="00F72805"/>
    <w:rsid w:val="00F73FFF"/>
    <w:rsid w:val="00F75954"/>
    <w:rsid w:val="00F80DF1"/>
    <w:rsid w:val="00F830F2"/>
    <w:rsid w:val="00F84ACA"/>
    <w:rsid w:val="00F861AC"/>
    <w:rsid w:val="00F96E87"/>
    <w:rsid w:val="00F97176"/>
    <w:rsid w:val="00F97861"/>
    <w:rsid w:val="00FA0CDC"/>
    <w:rsid w:val="00FA1035"/>
    <w:rsid w:val="00FA3711"/>
    <w:rsid w:val="00FA3770"/>
    <w:rsid w:val="00FA4977"/>
    <w:rsid w:val="00FA4FF9"/>
    <w:rsid w:val="00FA6F6D"/>
    <w:rsid w:val="00FA7005"/>
    <w:rsid w:val="00FB20BA"/>
    <w:rsid w:val="00FB2E72"/>
    <w:rsid w:val="00FB46F7"/>
    <w:rsid w:val="00FC0411"/>
    <w:rsid w:val="00FC1870"/>
    <w:rsid w:val="00FE020C"/>
    <w:rsid w:val="00FE0B77"/>
    <w:rsid w:val="00FE4F11"/>
    <w:rsid w:val="00FF07A6"/>
    <w:rsid w:val="00FF12C6"/>
    <w:rsid w:val="00FF1C06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c7edcc"/>
    </o:shapedefaults>
    <o:shapelayout v:ext="edit">
      <o:idmap v:ext="edit" data="1"/>
    </o:shapelayout>
  </w:shapeDefaults>
  <w:decimalSymbol w:val=","/>
  <w:listSeparator w:val=";"/>
  <w14:docId w14:val="5F4933D5"/>
  <w15:docId w15:val="{6A2D80A9-B61B-4004-9F26-EA798A486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8D7"/>
    <w:pPr>
      <w:spacing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48D7"/>
    <w:pPr>
      <w:keepNext/>
      <w:keepLines/>
      <w:tabs>
        <w:tab w:val="left" w:pos="397"/>
      </w:tabs>
      <w:spacing w:before="24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9EF"/>
    <w:pPr>
      <w:tabs>
        <w:tab w:val="left" w:pos="397"/>
      </w:tabs>
      <w:spacing w:before="120" w:after="0"/>
      <w:jc w:val="both"/>
      <w:outlineLvl w:val="1"/>
    </w:pPr>
    <w:rPr>
      <w:rFonts w:cs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45ED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5ED3"/>
    <w:rPr>
      <w:rFonts w:ascii="Calibri" w:hAnsi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45ED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5ED3"/>
    <w:rPr>
      <w:rFonts w:ascii="Calibri" w:hAnsi="Calibri"/>
      <w:noProof/>
      <w:lang w:val="en-GB"/>
    </w:rPr>
  </w:style>
  <w:style w:type="paragraph" w:styleId="ListParagraph">
    <w:name w:val="List Paragraph"/>
    <w:basedOn w:val="Normal"/>
    <w:uiPriority w:val="34"/>
    <w:qFormat/>
    <w:rsid w:val="009420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5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C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C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C8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4549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E51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189"/>
  </w:style>
  <w:style w:type="paragraph" w:styleId="Footer">
    <w:name w:val="footer"/>
    <w:basedOn w:val="Normal"/>
    <w:link w:val="FooterChar"/>
    <w:uiPriority w:val="99"/>
    <w:unhideWhenUsed/>
    <w:rsid w:val="002E51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189"/>
  </w:style>
  <w:style w:type="character" w:styleId="Hyperlink">
    <w:name w:val="Hyperlink"/>
    <w:basedOn w:val="DefaultParagraphFont"/>
    <w:uiPriority w:val="99"/>
    <w:unhideWhenUsed/>
    <w:rsid w:val="004A209E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F2282"/>
    <w:pPr>
      <w:spacing w:after="480" w:line="240" w:lineRule="auto"/>
      <w:contextualSpacing/>
      <w:jc w:val="center"/>
    </w:pPr>
    <w:rPr>
      <w:rFonts w:eastAsiaTheme="majorEastAsia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282"/>
    <w:rPr>
      <w:rFonts w:ascii="Times New Roman" w:eastAsiaTheme="majorEastAsia" w:hAnsi="Times New Roman" w:cstheme="majorBidi"/>
      <w:b/>
      <w:caps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048D7"/>
    <w:rPr>
      <w:rFonts w:ascii="Times New Roman" w:eastAsiaTheme="majorEastAsia" w:hAnsi="Times New Roman" w:cstheme="majorBidi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19EF"/>
    <w:rPr>
      <w:rFonts w:ascii="Times New Roman" w:hAnsi="Times New Roman" w:cs="Times New Roman"/>
      <w:i/>
      <w:sz w:val="24"/>
    </w:rPr>
  </w:style>
  <w:style w:type="paragraph" w:customStyle="1" w:styleId="ref">
    <w:name w:val="ref"/>
    <w:basedOn w:val="Normal"/>
    <w:qFormat/>
    <w:rsid w:val="003A1E8C"/>
    <w:pPr>
      <w:tabs>
        <w:tab w:val="left" w:pos="567"/>
      </w:tabs>
      <w:spacing w:after="60" w:line="240" w:lineRule="auto"/>
      <w:ind w:left="567" w:hanging="567"/>
    </w:pPr>
    <w:rPr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0771E0"/>
    <w:pPr>
      <w:spacing w:after="200" w:line="240" w:lineRule="auto"/>
    </w:pPr>
    <w:rPr>
      <w:iCs/>
      <w:szCs w:val="18"/>
    </w:rPr>
  </w:style>
  <w:style w:type="table" w:styleId="TableGrid">
    <w:name w:val="Table Grid"/>
    <w:basedOn w:val="TableNormal"/>
    <w:uiPriority w:val="39"/>
    <w:rsid w:val="005B7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CF64B5"/>
    <w:pPr>
      <w:spacing w:after="0" w:line="240" w:lineRule="auto"/>
    </w:pPr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CF64B5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658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3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0166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90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771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0392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1263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9087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7086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95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10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81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496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44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1863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857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563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2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13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3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161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1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712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420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9654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9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584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76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82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559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423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9758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805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641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8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75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6983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403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4058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160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175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2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91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932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42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874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792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5799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8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5740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41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548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9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473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8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964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3920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5065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277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29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6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148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3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436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33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789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8235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5141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87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8189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2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445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2077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161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47089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622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643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2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69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440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71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339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5111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5232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1589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2880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8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100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26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3874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86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95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0122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97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3968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6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1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97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0622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48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70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310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8652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752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5895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13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390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8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045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30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598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787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2176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8109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3236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24505-AF52-467C-BEB2-DD850C701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59</Words>
  <Characters>4025</Characters>
  <Application>Microsoft Office Word</Application>
  <DocSecurity>4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oli Wang</dc:creator>
  <cp:lastModifiedBy>Jesper Lagergren</cp:lastModifiedBy>
  <cp:revision>2</cp:revision>
  <cp:lastPrinted>2020-02-14T08:30:00Z</cp:lastPrinted>
  <dcterms:created xsi:type="dcterms:W3CDTF">2020-03-09T11:53:00Z</dcterms:created>
  <dcterms:modified xsi:type="dcterms:W3CDTF">2020-03-09T11:53:00Z</dcterms:modified>
</cp:coreProperties>
</file>